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06A3A" w14:textId="140F17BC" w:rsidR="003D75CA" w:rsidRPr="00122E9A" w:rsidRDefault="003D75CA" w:rsidP="003D75C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SUPPLEMENT </w:t>
      </w:r>
      <w:r w:rsidR="009E3F42" w:rsidRPr="00122E9A">
        <w:rPr>
          <w:rFonts w:ascii="Times New Roman" w:hAnsi="Times New Roman" w:cs="Times New Roman"/>
          <w:b/>
          <w:bCs/>
          <w:sz w:val="24"/>
          <w:szCs w:val="24"/>
          <w:lang w:val="en-MY"/>
        </w:rPr>
        <w:t>MATERIAL</w:t>
      </w:r>
    </w:p>
    <w:p w14:paraId="5F4C03BC" w14:textId="178E40FD" w:rsidR="00FF26BA" w:rsidRPr="00122E9A" w:rsidRDefault="00FF26BA" w:rsidP="00FF26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0" w:name="_Hlk143434774"/>
      <w:r w:rsidRPr="00122E9A">
        <w:rPr>
          <w:rFonts w:ascii="Times New Roman" w:hAnsi="Times New Roman" w:cs="Times New Roman"/>
          <w:sz w:val="24"/>
          <w:szCs w:val="24"/>
          <w:lang w:val="en-MY"/>
        </w:rPr>
        <w:t>Table 1</w:t>
      </w:r>
      <w:r w:rsidR="007F44E5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</w:t>
      </w:r>
      <w:r w:rsidR="00FF0A08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ssociation between parental despair and </w:t>
      </w:r>
      <w:r w:rsidR="00AF6458" w:rsidRPr="00122E9A">
        <w:rPr>
          <w:rFonts w:ascii="Times New Roman" w:hAnsi="Times New Roman" w:cs="Times New Roman"/>
          <w:sz w:val="24"/>
          <w:szCs w:val="24"/>
          <w:lang w:val="en-MY"/>
        </w:rPr>
        <w:t>ASD chil</w:t>
      </w:r>
      <w:r w:rsidR="00B956A7" w:rsidRPr="00122E9A">
        <w:rPr>
          <w:rFonts w:ascii="Times New Roman" w:hAnsi="Times New Roman" w:cs="Times New Roman"/>
          <w:sz w:val="24"/>
          <w:szCs w:val="24"/>
          <w:lang w:val="en-MY"/>
        </w:rPr>
        <w:t>d schooling status</w:t>
      </w:r>
    </w:p>
    <w:tbl>
      <w:tblPr>
        <w:tblStyle w:val="LightShading-Accent1"/>
        <w:tblW w:w="4997" w:type="pct"/>
        <w:tblLayout w:type="fixed"/>
        <w:tblLook w:val="04A0" w:firstRow="1" w:lastRow="0" w:firstColumn="1" w:lastColumn="0" w:noHBand="0" w:noVBand="1"/>
      </w:tblPr>
      <w:tblGrid>
        <w:gridCol w:w="2500"/>
        <w:gridCol w:w="428"/>
        <w:gridCol w:w="758"/>
        <w:gridCol w:w="426"/>
        <w:gridCol w:w="1342"/>
        <w:gridCol w:w="2160"/>
        <w:gridCol w:w="1407"/>
      </w:tblGrid>
      <w:tr w:rsidR="00122E9A" w:rsidRPr="00122E9A" w14:paraId="3F7B484A" w14:textId="77777777" w:rsidTr="00701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00199B" w14:textId="77777777" w:rsidR="00F96029" w:rsidRPr="00122E9A" w:rsidRDefault="00F96029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E31B5C" w14:textId="77777777" w:rsidR="00F96029" w:rsidRPr="00122E9A" w:rsidRDefault="00F96029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6E9D8045" w14:textId="06D36116" w:rsidR="00F96029" w:rsidRPr="00122E9A" w:rsidRDefault="00701A6D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2B4ECDD4" w14:textId="0EC5208A" w:rsidR="00F96029" w:rsidRPr="00122E9A" w:rsidRDefault="00F96029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 valu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3A7F44B3" w14:textId="77777777" w:rsidR="00F96029" w:rsidRPr="00122E9A" w:rsidRDefault="00F96029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122E9A" w:rsidRPr="00122E9A" w14:paraId="141D3993" w14:textId="77777777" w:rsidTr="006D6C97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gridSpan w:val="3"/>
            <w:noWrap/>
          </w:tcPr>
          <w:p w14:paraId="10E59BEB" w14:textId="77777777" w:rsidR="00F96029" w:rsidRPr="00122E9A" w:rsidRDefault="00F96029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ld Attending School:</w:t>
            </w:r>
          </w:p>
        </w:tc>
        <w:tc>
          <w:tcPr>
            <w:tcW w:w="980" w:type="pct"/>
            <w:gridSpan w:val="2"/>
          </w:tcPr>
          <w:p w14:paraId="539B3D71" w14:textId="77777777" w:rsidR="00F96029" w:rsidRPr="00122E9A" w:rsidRDefault="00F96029" w:rsidP="00A032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7" w:type="pct"/>
          </w:tcPr>
          <w:p w14:paraId="0591054D" w14:textId="77777777" w:rsidR="00F96029" w:rsidRPr="00122E9A" w:rsidRDefault="00F96029" w:rsidP="00A032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</w:tcPr>
          <w:p w14:paraId="3590EE92" w14:textId="77777777" w:rsidR="00F96029" w:rsidRPr="00122E9A" w:rsidRDefault="00F96029" w:rsidP="00A032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22E9A" w:rsidRPr="00122E9A" w14:paraId="3D78D63F" w14:textId="77777777" w:rsidTr="006D6C9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bottom w:val="nil"/>
            </w:tcBorders>
            <w:noWrap/>
          </w:tcPr>
          <w:p w14:paraId="40366A69" w14:textId="77777777" w:rsidR="00F96029" w:rsidRPr="00122E9A" w:rsidRDefault="00F96029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420" w:type="pct"/>
            <w:tcBorders>
              <w:bottom w:val="nil"/>
            </w:tcBorders>
          </w:tcPr>
          <w:p w14:paraId="029D05DB" w14:textId="77777777" w:rsidR="00F96029" w:rsidRPr="00122E9A" w:rsidRDefault="00F96029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3.93</w:t>
            </w:r>
          </w:p>
        </w:tc>
        <w:tc>
          <w:tcPr>
            <w:tcW w:w="980" w:type="pct"/>
            <w:gridSpan w:val="2"/>
            <w:tcBorders>
              <w:bottom w:val="nil"/>
            </w:tcBorders>
          </w:tcPr>
          <w:p w14:paraId="5CF64F84" w14:textId="0B743712" w:rsidR="00F96029" w:rsidRPr="00122E9A" w:rsidRDefault="00F96029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7.0</w:t>
            </w:r>
            <w:r w:rsidR="008B449C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97" w:type="pct"/>
            <w:tcBorders>
              <w:bottom w:val="nil"/>
            </w:tcBorders>
          </w:tcPr>
          <w:p w14:paraId="70555431" w14:textId="6B793EED" w:rsidR="00F96029" w:rsidRPr="00122E9A" w:rsidRDefault="0026420B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.851</w:t>
            </w:r>
          </w:p>
        </w:tc>
        <w:tc>
          <w:tcPr>
            <w:tcW w:w="780" w:type="pct"/>
            <w:tcBorders>
              <w:bottom w:val="nil"/>
            </w:tcBorders>
          </w:tcPr>
          <w:p w14:paraId="54222882" w14:textId="10093814" w:rsidR="00F96029" w:rsidRPr="00122E9A" w:rsidRDefault="00F96029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26420B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05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*</w:t>
            </w:r>
          </w:p>
        </w:tc>
      </w:tr>
      <w:tr w:rsidR="00122E9A" w:rsidRPr="00122E9A" w14:paraId="440016CC" w14:textId="77777777" w:rsidTr="00701A6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FC0129D" w14:textId="77777777" w:rsidR="00F96029" w:rsidRPr="00122E9A" w:rsidRDefault="00F96029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6697082B" w14:textId="77777777" w:rsidR="00F96029" w:rsidRPr="00122E9A" w:rsidRDefault="00F96029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9.92</w:t>
            </w:r>
          </w:p>
        </w:tc>
        <w:tc>
          <w:tcPr>
            <w:tcW w:w="980" w:type="pct"/>
            <w:gridSpan w:val="2"/>
            <w:tcBorders>
              <w:top w:val="nil"/>
              <w:bottom w:val="single" w:sz="4" w:space="0" w:color="auto"/>
            </w:tcBorders>
          </w:tcPr>
          <w:p w14:paraId="4B21527B" w14:textId="04717207" w:rsidR="00F96029" w:rsidRPr="00122E9A" w:rsidRDefault="00F96029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4.64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14:paraId="586611FF" w14:textId="302E7343" w:rsidR="00F96029" w:rsidRPr="00122E9A" w:rsidRDefault="00F96029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05B320DB" w14:textId="77777777" w:rsidR="00F96029" w:rsidRPr="00122E9A" w:rsidRDefault="00F96029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15C69D0E" w14:textId="77777777" w:rsidR="009E3F42" w:rsidRPr="00122E9A" w:rsidRDefault="009E3F42" w:rsidP="003D75C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64077AAC" w14:textId="0D9371F6" w:rsidR="00552611" w:rsidRPr="00122E9A" w:rsidRDefault="00552611" w:rsidP="005526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1" w:name="_Hlk143435006"/>
      <w:bookmarkEnd w:id="0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2(S). Association between parental despair and </w:t>
      </w:r>
      <w:r w:rsidR="00B20F03" w:rsidRPr="00122E9A">
        <w:rPr>
          <w:rFonts w:ascii="Times New Roman" w:hAnsi="Times New Roman" w:cs="Times New Roman"/>
          <w:sz w:val="24"/>
          <w:szCs w:val="24"/>
          <w:lang w:val="en-MY"/>
        </w:rPr>
        <w:t>parents’ medical illness</w:t>
      </w:r>
    </w:p>
    <w:tbl>
      <w:tblPr>
        <w:tblStyle w:val="LightShading-Accent1"/>
        <w:tblW w:w="4997" w:type="pct"/>
        <w:tblLayout w:type="fixed"/>
        <w:tblLook w:val="04A0" w:firstRow="1" w:lastRow="0" w:firstColumn="1" w:lastColumn="0" w:noHBand="0" w:noVBand="1"/>
      </w:tblPr>
      <w:tblGrid>
        <w:gridCol w:w="2500"/>
        <w:gridCol w:w="428"/>
        <w:gridCol w:w="758"/>
        <w:gridCol w:w="426"/>
        <w:gridCol w:w="1342"/>
        <w:gridCol w:w="2160"/>
        <w:gridCol w:w="1407"/>
      </w:tblGrid>
      <w:tr w:rsidR="00122E9A" w:rsidRPr="00122E9A" w14:paraId="4E840473" w14:textId="77777777" w:rsidTr="00A03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FA10F9" w14:textId="77777777" w:rsidR="00552611" w:rsidRPr="00122E9A" w:rsidRDefault="00552611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69D6EE" w14:textId="77777777" w:rsidR="00552611" w:rsidRPr="00122E9A" w:rsidRDefault="00552611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70674452" w14:textId="77777777" w:rsidR="00552611" w:rsidRPr="00122E9A" w:rsidRDefault="00552611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44B4F227" w14:textId="77777777" w:rsidR="00552611" w:rsidRPr="00122E9A" w:rsidRDefault="00552611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 valu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6CBA9F74" w14:textId="77777777" w:rsidR="00552611" w:rsidRPr="00122E9A" w:rsidRDefault="00552611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122E9A" w:rsidRPr="00122E9A" w14:paraId="2B926B8C" w14:textId="77777777" w:rsidTr="00A0322F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gridSpan w:val="3"/>
            <w:noWrap/>
          </w:tcPr>
          <w:p w14:paraId="39AB8B6A" w14:textId="6EB34A80" w:rsidR="00552611" w:rsidRPr="00122E9A" w:rsidRDefault="00B20F03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ents’ Medical Illness</w:t>
            </w:r>
            <w:r w:rsidR="00552611"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980" w:type="pct"/>
            <w:gridSpan w:val="2"/>
          </w:tcPr>
          <w:p w14:paraId="051040F8" w14:textId="77777777" w:rsidR="00552611" w:rsidRPr="00122E9A" w:rsidRDefault="00552611" w:rsidP="00A032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7" w:type="pct"/>
          </w:tcPr>
          <w:p w14:paraId="5B992D4E" w14:textId="77777777" w:rsidR="00552611" w:rsidRPr="00122E9A" w:rsidRDefault="00552611" w:rsidP="00A032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</w:tcPr>
          <w:p w14:paraId="1E6BE08E" w14:textId="77777777" w:rsidR="00552611" w:rsidRPr="00122E9A" w:rsidRDefault="00552611" w:rsidP="00A032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22E9A" w:rsidRPr="00122E9A" w14:paraId="2C400ECA" w14:textId="77777777" w:rsidTr="00A0322F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bottom w:val="nil"/>
            </w:tcBorders>
            <w:noWrap/>
          </w:tcPr>
          <w:p w14:paraId="2B34AA09" w14:textId="77777777" w:rsidR="00552611" w:rsidRPr="00122E9A" w:rsidRDefault="00552611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420" w:type="pct"/>
            <w:tcBorders>
              <w:bottom w:val="nil"/>
            </w:tcBorders>
          </w:tcPr>
          <w:p w14:paraId="1E6BDC62" w14:textId="5D07C3D7" w:rsidR="00552611" w:rsidRPr="00122E9A" w:rsidRDefault="00552611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F02F71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F02F71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80" w:type="pct"/>
            <w:gridSpan w:val="2"/>
            <w:tcBorders>
              <w:bottom w:val="nil"/>
            </w:tcBorders>
          </w:tcPr>
          <w:p w14:paraId="2AF26F86" w14:textId="2CECF00C" w:rsidR="00552611" w:rsidRPr="00122E9A" w:rsidRDefault="00B54612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="00552611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1197" w:type="pct"/>
            <w:tcBorders>
              <w:bottom w:val="nil"/>
            </w:tcBorders>
          </w:tcPr>
          <w:p w14:paraId="31AD2BF1" w14:textId="27981A29" w:rsidR="00552611" w:rsidRPr="00122E9A" w:rsidRDefault="00552611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.</w:t>
            </w:r>
            <w:r w:rsidR="004D6B79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95</w:t>
            </w:r>
            <w:r w:rsidR="002570B5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80" w:type="pct"/>
            <w:tcBorders>
              <w:bottom w:val="nil"/>
            </w:tcBorders>
          </w:tcPr>
          <w:p w14:paraId="5B7B823C" w14:textId="07C6CBFA" w:rsidR="00552611" w:rsidRPr="00122E9A" w:rsidRDefault="00552611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0.00</w:t>
            </w:r>
            <w:r w:rsidR="002570B5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*</w:t>
            </w:r>
          </w:p>
        </w:tc>
      </w:tr>
      <w:tr w:rsidR="00122E9A" w:rsidRPr="00122E9A" w14:paraId="55068B2A" w14:textId="77777777" w:rsidTr="00A0322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08430CD" w14:textId="77777777" w:rsidR="00552611" w:rsidRPr="00122E9A" w:rsidRDefault="00552611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5A510502" w14:textId="3B6A03C2" w:rsidR="00552611" w:rsidRPr="00122E9A" w:rsidRDefault="00552611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F02F71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F02F71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980" w:type="pct"/>
            <w:gridSpan w:val="2"/>
            <w:tcBorders>
              <w:top w:val="nil"/>
              <w:bottom w:val="single" w:sz="4" w:space="0" w:color="auto"/>
            </w:tcBorders>
          </w:tcPr>
          <w:p w14:paraId="713A0413" w14:textId="2A0D0B5C" w:rsidR="00552611" w:rsidRPr="00122E9A" w:rsidRDefault="00B54612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6.18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14:paraId="59BB51C0" w14:textId="77777777" w:rsidR="00552611" w:rsidRPr="00122E9A" w:rsidRDefault="00552611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023C0E8B" w14:textId="77777777" w:rsidR="00552611" w:rsidRPr="00122E9A" w:rsidRDefault="00552611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7715AB97" w14:textId="77777777" w:rsidR="00552611" w:rsidRPr="00122E9A" w:rsidRDefault="00552611" w:rsidP="0055261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0F28C21C" w14:textId="052B9667" w:rsidR="002570B5" w:rsidRPr="00122E9A" w:rsidRDefault="002570B5" w:rsidP="00257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2" w:name="_Hlk143436288"/>
      <w:bookmarkEnd w:id="1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3(S). Association between parental despair and </w:t>
      </w:r>
      <w:r w:rsidR="0084725E" w:rsidRPr="00122E9A">
        <w:rPr>
          <w:rFonts w:ascii="Times New Roman" w:hAnsi="Times New Roman" w:cs="Times New Roman"/>
          <w:sz w:val="24"/>
          <w:szCs w:val="24"/>
          <w:lang w:val="en-MY"/>
        </w:rPr>
        <w:t>child’s current medication</w:t>
      </w:r>
    </w:p>
    <w:tbl>
      <w:tblPr>
        <w:tblStyle w:val="LightShading-Accent1"/>
        <w:tblW w:w="4962" w:type="pct"/>
        <w:tblLayout w:type="fixed"/>
        <w:tblLook w:val="04A0" w:firstRow="1" w:lastRow="0" w:firstColumn="1" w:lastColumn="0" w:noHBand="0" w:noVBand="1"/>
      </w:tblPr>
      <w:tblGrid>
        <w:gridCol w:w="3447"/>
        <w:gridCol w:w="593"/>
        <w:gridCol w:w="1630"/>
        <w:gridCol w:w="297"/>
        <w:gridCol w:w="2990"/>
      </w:tblGrid>
      <w:tr w:rsidR="00122E9A" w:rsidRPr="00122E9A" w14:paraId="052F2730" w14:textId="77777777" w:rsidTr="00454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34BC94" w14:textId="77777777" w:rsidR="00BC288B" w:rsidRPr="00122E9A" w:rsidRDefault="00BC288B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3" w:name="_Hlk144539957"/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4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33654A" w14:textId="77777777" w:rsidR="00BC288B" w:rsidRPr="00122E9A" w:rsidRDefault="00BC288B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14:paraId="7AC19475" w14:textId="11F48ED5" w:rsidR="00BC288B" w:rsidRPr="00122E9A" w:rsidRDefault="00BC288B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</w:tr>
      <w:tr w:rsidR="00122E9A" w:rsidRPr="00122E9A" w14:paraId="4E8D6B23" w14:textId="77777777" w:rsidTr="00BC288B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pct"/>
            <w:gridSpan w:val="3"/>
            <w:tcBorders>
              <w:top w:val="nil"/>
              <w:bottom w:val="nil"/>
            </w:tcBorders>
            <w:noWrap/>
          </w:tcPr>
          <w:p w14:paraId="112CDE2A" w14:textId="77777777" w:rsidR="00BC288B" w:rsidRPr="00122E9A" w:rsidRDefault="00BC288B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ld current medications: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0153BA04" w14:textId="77777777" w:rsidR="00BC288B" w:rsidRPr="00122E9A" w:rsidRDefault="00BC288B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22E9A" w:rsidRPr="00122E9A" w14:paraId="49A93314" w14:textId="77777777" w:rsidTr="00454E4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bottom w:val="nil"/>
            </w:tcBorders>
            <w:noWrap/>
          </w:tcPr>
          <w:p w14:paraId="22540618" w14:textId="77777777" w:rsidR="00BC288B" w:rsidRPr="00122E9A" w:rsidRDefault="00BC288B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o medication 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0C7A7B2C" w14:textId="77777777" w:rsidR="00BC288B" w:rsidRPr="00122E9A" w:rsidRDefault="00BC288B" w:rsidP="00A0322F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3.23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51D40027" w14:textId="77777777" w:rsidR="00BC288B" w:rsidRPr="00122E9A" w:rsidRDefault="00BC288B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6.283</w:t>
            </w:r>
          </w:p>
        </w:tc>
      </w:tr>
      <w:tr w:rsidR="00122E9A" w:rsidRPr="00122E9A" w14:paraId="1336FB6A" w14:textId="77777777" w:rsidTr="00454E49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195935" w14:textId="77777777" w:rsidR="00BC288B" w:rsidRPr="00122E9A" w:rsidRDefault="00BC288B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psychotics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16804962" w14:textId="77777777" w:rsidR="00BC288B" w:rsidRPr="00122E9A" w:rsidRDefault="00BC288B" w:rsidP="00BC288B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31.67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  <w:right w:val="nil"/>
            </w:tcBorders>
          </w:tcPr>
          <w:p w14:paraId="528BE348" w14:textId="77777777" w:rsidR="00BC288B" w:rsidRPr="00122E9A" w:rsidRDefault="00BC288B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7.050</w:t>
            </w:r>
          </w:p>
        </w:tc>
      </w:tr>
      <w:tr w:rsidR="00122E9A" w:rsidRPr="00122E9A" w14:paraId="2FEF45F0" w14:textId="77777777" w:rsidTr="00454E49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57C582" w14:textId="77777777" w:rsidR="00BC288B" w:rsidRPr="00122E9A" w:rsidRDefault="00BC288B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imulants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2540E851" w14:textId="77777777" w:rsidR="00BC288B" w:rsidRPr="00122E9A" w:rsidRDefault="00BC288B" w:rsidP="00BC288B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8.67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  <w:right w:val="nil"/>
            </w:tcBorders>
          </w:tcPr>
          <w:p w14:paraId="461D27F8" w14:textId="77777777" w:rsidR="00BC288B" w:rsidRPr="00122E9A" w:rsidRDefault="00BC288B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10.820</w:t>
            </w:r>
          </w:p>
        </w:tc>
      </w:tr>
      <w:tr w:rsidR="00122E9A" w:rsidRPr="00122E9A" w14:paraId="67B0FF54" w14:textId="77777777" w:rsidTr="00454E49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5AD48B" w14:textId="77777777" w:rsidR="00BC288B" w:rsidRPr="00122E9A" w:rsidRDefault="00BC288B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ultiple medications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  <w:right w:val="nil"/>
            </w:tcBorders>
          </w:tcPr>
          <w:p w14:paraId="7C988F7D" w14:textId="3CAD3F0F" w:rsidR="00BC288B" w:rsidRPr="00122E9A" w:rsidRDefault="00DD2C2E" w:rsidP="00BC28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 w:rsidR="00BC288B"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83</w:t>
            </w:r>
          </w:p>
        </w:tc>
        <w:tc>
          <w:tcPr>
            <w:tcW w:w="1835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3C5BB0E" w14:textId="5603A8E6" w:rsidR="00BC288B" w:rsidRPr="00122E9A" w:rsidRDefault="00BC288B" w:rsidP="00A0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5.076</w:t>
            </w:r>
          </w:p>
        </w:tc>
      </w:tr>
    </w:tbl>
    <w:bookmarkEnd w:id="3"/>
    <w:p w14:paraId="1727B31F" w14:textId="691A29BD" w:rsidR="00BC288B" w:rsidRPr="00122E9A" w:rsidRDefault="00454E49" w:rsidP="00454E49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 ANOVA was significant at the </w:t>
      </w:r>
      <w:r w:rsidR="00B53554" w:rsidRPr="00122E9A">
        <w:rPr>
          <w:rFonts w:ascii="Times New Roman" w:hAnsi="Times New Roman" w:cs="Times New Roman"/>
          <w:sz w:val="24"/>
          <w:szCs w:val="24"/>
          <w:lang w:val="en-MY"/>
        </w:rPr>
        <w:t>0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.05 level, F = </w:t>
      </w:r>
      <w:r w:rsidR="00B53554" w:rsidRPr="00122E9A">
        <w:rPr>
          <w:rFonts w:ascii="Times New Roman" w:hAnsi="Times New Roman" w:cs="Times New Roman"/>
          <w:sz w:val="24"/>
          <w:szCs w:val="24"/>
          <w:lang w:val="en-MY"/>
        </w:rPr>
        <w:t>6.671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p </w:t>
      </w:r>
      <w:r w:rsidR="004D54B1" w:rsidRPr="00122E9A">
        <w:rPr>
          <w:rFonts w:ascii="Times New Roman" w:hAnsi="Times New Roman" w:cs="Times New Roman"/>
          <w:sz w:val="24"/>
          <w:szCs w:val="24"/>
          <w:lang w:val="en-MY"/>
        </w:rPr>
        <w:t>&lt;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B53554" w:rsidRPr="00122E9A">
        <w:rPr>
          <w:rFonts w:ascii="Times New Roman" w:hAnsi="Times New Roman" w:cs="Times New Roman"/>
          <w:sz w:val="24"/>
          <w:szCs w:val="24"/>
          <w:lang w:val="en-MY"/>
        </w:rPr>
        <w:t>0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>.0</w:t>
      </w:r>
      <w:r w:rsidR="004D54B1" w:rsidRPr="00122E9A">
        <w:rPr>
          <w:rFonts w:ascii="Times New Roman" w:hAnsi="Times New Roman" w:cs="Times New Roman"/>
          <w:sz w:val="24"/>
          <w:szCs w:val="24"/>
          <w:lang w:val="en-MY"/>
        </w:rPr>
        <w:t>01</w:t>
      </w:r>
    </w:p>
    <w:p w14:paraId="699FF676" w14:textId="77B26905" w:rsidR="00B012FB" w:rsidRPr="00122E9A" w:rsidRDefault="00B012FB" w:rsidP="00B012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4" w:name="_Hlk144539076"/>
      <w:bookmarkEnd w:id="2"/>
      <w:r w:rsidRPr="00122E9A">
        <w:rPr>
          <w:rFonts w:ascii="Times New Roman" w:hAnsi="Times New Roman" w:cs="Times New Roman"/>
          <w:sz w:val="24"/>
          <w:szCs w:val="24"/>
          <w:lang w:val="en-MY"/>
        </w:rPr>
        <w:lastRenderedPageBreak/>
        <w:t>Table 4(S). Association between parental despair and parents’ educational level</w:t>
      </w:r>
    </w:p>
    <w:tbl>
      <w:tblPr>
        <w:tblStyle w:val="LightShading-Accent1"/>
        <w:tblW w:w="4962" w:type="pct"/>
        <w:tblLayout w:type="fixed"/>
        <w:tblLook w:val="04A0" w:firstRow="1" w:lastRow="0" w:firstColumn="1" w:lastColumn="0" w:noHBand="0" w:noVBand="1"/>
      </w:tblPr>
      <w:tblGrid>
        <w:gridCol w:w="3447"/>
        <w:gridCol w:w="593"/>
        <w:gridCol w:w="1630"/>
        <w:gridCol w:w="297"/>
        <w:gridCol w:w="2990"/>
      </w:tblGrid>
      <w:tr w:rsidR="00122E9A" w:rsidRPr="00122E9A" w14:paraId="018C9846" w14:textId="77777777" w:rsidTr="00A03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4"/>
          <w:p w14:paraId="38BF056D" w14:textId="77777777" w:rsidR="00B012FB" w:rsidRPr="00122E9A" w:rsidRDefault="00B012FB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4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400A68" w14:textId="77777777" w:rsidR="00B012FB" w:rsidRPr="00122E9A" w:rsidRDefault="00B012FB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14:paraId="1ADBE929" w14:textId="77777777" w:rsidR="00B012FB" w:rsidRPr="00122E9A" w:rsidRDefault="00B012FB" w:rsidP="00A0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</w:tr>
      <w:tr w:rsidR="00122E9A" w:rsidRPr="00122E9A" w14:paraId="092F6AC1" w14:textId="77777777" w:rsidTr="00A0322F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pct"/>
            <w:gridSpan w:val="3"/>
            <w:tcBorders>
              <w:top w:val="nil"/>
              <w:bottom w:val="nil"/>
            </w:tcBorders>
            <w:noWrap/>
          </w:tcPr>
          <w:p w14:paraId="09BA68C2" w14:textId="77777777" w:rsidR="00B012FB" w:rsidRPr="00122E9A" w:rsidRDefault="00B012FB" w:rsidP="00A0322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ld current medications: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4F519E36" w14:textId="77777777" w:rsidR="00B012FB" w:rsidRPr="00122E9A" w:rsidRDefault="00B012FB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22E9A" w:rsidRPr="00122E9A" w14:paraId="39BC71C8" w14:textId="77777777" w:rsidTr="00A0322F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bottom w:val="nil"/>
            </w:tcBorders>
            <w:noWrap/>
          </w:tcPr>
          <w:p w14:paraId="7B1F23E9" w14:textId="0B963898" w:rsidR="00B012FB" w:rsidRPr="00122E9A" w:rsidRDefault="000C0A66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rimary education</w:t>
            </w:r>
            <w:r w:rsidR="00B012FB"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74B18B84" w14:textId="48054984" w:rsidR="00B012FB" w:rsidRPr="00122E9A" w:rsidRDefault="001F1C99" w:rsidP="00A0322F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  <w:r w:rsidR="00B012FB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75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5A423A1E" w14:textId="30C337E3" w:rsidR="00B012FB" w:rsidRPr="00122E9A" w:rsidRDefault="00BD224F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5.909</w:t>
            </w:r>
          </w:p>
        </w:tc>
      </w:tr>
      <w:tr w:rsidR="00122E9A" w:rsidRPr="00122E9A" w14:paraId="6F4892AE" w14:textId="77777777" w:rsidTr="000C0A66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65DA2E" w14:textId="62FA22C5" w:rsidR="00B012FB" w:rsidRPr="00122E9A" w:rsidRDefault="000C0A66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condary education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176FC5FE" w14:textId="3C126F90" w:rsidR="00B012FB" w:rsidRPr="00122E9A" w:rsidRDefault="00BD224F" w:rsidP="00A0322F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6.12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  <w:right w:val="nil"/>
            </w:tcBorders>
          </w:tcPr>
          <w:p w14:paraId="360B6C5A" w14:textId="67F71FB6" w:rsidR="00B012FB" w:rsidRPr="00122E9A" w:rsidRDefault="00BD224F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9.262</w:t>
            </w:r>
          </w:p>
        </w:tc>
      </w:tr>
      <w:tr w:rsidR="00122E9A" w:rsidRPr="00122E9A" w14:paraId="286ABE49" w14:textId="77777777" w:rsidTr="001F1C9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30232F" w14:textId="5CF7983B" w:rsidR="00B012FB" w:rsidRPr="00122E9A" w:rsidRDefault="000C0A66" w:rsidP="00A032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llege/University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  <w:right w:val="nil"/>
            </w:tcBorders>
          </w:tcPr>
          <w:p w14:paraId="27C29339" w14:textId="4B279AE7" w:rsidR="00B012FB" w:rsidRPr="00122E9A" w:rsidRDefault="00B012FB" w:rsidP="00A0322F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BD224F" w:rsidRPr="00122E9A">
              <w:rPr>
                <w:rFonts w:ascii="Times New Roman" w:hAnsi="Times New Roman"/>
                <w:color w:val="auto"/>
                <w:sz w:val="24"/>
                <w:szCs w:val="24"/>
              </w:rPr>
              <w:t>3.68</w:t>
            </w:r>
          </w:p>
        </w:tc>
        <w:tc>
          <w:tcPr>
            <w:tcW w:w="1835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E96C0AE" w14:textId="3A0BC32D" w:rsidR="00B012FB" w:rsidRPr="00122E9A" w:rsidRDefault="00BD224F" w:rsidP="00A0322F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6.004</w:t>
            </w:r>
          </w:p>
        </w:tc>
      </w:tr>
    </w:tbl>
    <w:p w14:paraId="3F8F6BED" w14:textId="764DC7AB" w:rsidR="00552611" w:rsidRPr="00122E9A" w:rsidRDefault="00B012FB" w:rsidP="00B012FB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bookmarkStart w:id="5" w:name="_Hlk144539316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 ANOVA was significant at the 0.05 level, F = </w:t>
      </w:r>
      <w:r w:rsidR="001F417F" w:rsidRPr="00122E9A">
        <w:rPr>
          <w:rFonts w:ascii="Times New Roman" w:hAnsi="Times New Roman" w:cs="Times New Roman"/>
          <w:sz w:val="24"/>
          <w:szCs w:val="24"/>
          <w:lang w:val="en-MY"/>
        </w:rPr>
        <w:t>4.145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p </w:t>
      </w:r>
      <w:r w:rsidR="001F417F" w:rsidRPr="00122E9A">
        <w:rPr>
          <w:rFonts w:ascii="Times New Roman" w:hAnsi="Times New Roman" w:cs="Times New Roman"/>
          <w:sz w:val="24"/>
          <w:szCs w:val="24"/>
          <w:lang w:val="en-MY"/>
        </w:rPr>
        <w:t>=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0.0</w:t>
      </w:r>
      <w:r w:rsidR="001F417F" w:rsidRPr="00122E9A">
        <w:rPr>
          <w:rFonts w:ascii="Times New Roman" w:hAnsi="Times New Roman" w:cs="Times New Roman"/>
          <w:sz w:val="24"/>
          <w:szCs w:val="24"/>
          <w:lang w:val="en-MY"/>
        </w:rPr>
        <w:t>18</w:t>
      </w:r>
    </w:p>
    <w:bookmarkEnd w:id="5"/>
    <w:p w14:paraId="582F0DAC" w14:textId="77777777" w:rsidR="00B012FB" w:rsidRPr="00122E9A" w:rsidRDefault="00B012FB" w:rsidP="00B012FB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3016A7C9" w14:textId="49337759" w:rsidR="00F51443" w:rsidRPr="00122E9A" w:rsidRDefault="00F51443" w:rsidP="00F514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independent-samples t-test was conducted to compare the </w:t>
      </w:r>
      <w:bookmarkStart w:id="6" w:name="_Hlk143420254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parental despair scores for children attending school </w:t>
      </w:r>
      <w:bookmarkEnd w:id="6"/>
      <w:r w:rsidRPr="00122E9A">
        <w:rPr>
          <w:rFonts w:ascii="Times New Roman" w:hAnsi="Times New Roman" w:cs="Times New Roman"/>
          <w:sz w:val="24"/>
          <w:szCs w:val="24"/>
          <w:lang w:val="en-MY"/>
        </w:rPr>
        <w:t>and not attending school</w:t>
      </w:r>
      <w:r w:rsidR="00057C9E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(table 1(S))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.  There was a significant difference in score for parental despair scores for children attending school (mean = 23.93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7.08) and parental despair scores for children not attending school (mean = 29.92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>= 4.64), with t-value of 2.851 and p value of 0.005. An independent-samples t-test was conducted to compare the parental despair scores for parents who have medical illness and do not have medical illness</w:t>
      </w:r>
      <w:r w:rsidR="002207D2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s presented in </w:t>
      </w:r>
      <w:r w:rsidR="00993F0F" w:rsidRPr="00122E9A">
        <w:rPr>
          <w:rFonts w:ascii="Times New Roman" w:hAnsi="Times New Roman" w:cs="Times New Roman"/>
          <w:sz w:val="24"/>
          <w:szCs w:val="24"/>
          <w:lang w:val="en-MY"/>
        </w:rPr>
        <w:t>Table 2(S)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.  There was a significant difference in score for parental despair scores for </w:t>
      </w:r>
      <w:bookmarkStart w:id="7" w:name="_Hlk143420710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parents who have medical illness </w:t>
      </w:r>
      <w:bookmarkEnd w:id="7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mean = 27.73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8.43) and parental despair scores for parents who do not have medical illness (mean = 23.41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6.18), with t-value of 2.95 and p value of 0.004.  </w:t>
      </w:r>
      <w:bookmarkStart w:id="8" w:name="_Hlk143423013"/>
      <w:bookmarkStart w:id="9" w:name="_Hlk144541581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ANOVA was conducted to explore the impact of child’s current medication on the score of parental despair.  The children were divided into four groups according to medications status (no medication; on antipsychotics; on stimulants and on multiple medications).  </w:t>
      </w:r>
      <w:bookmarkStart w:id="10" w:name="_Hlk143436243"/>
      <w:r w:rsidR="00CC0F54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 means and standard deviations are presented in Table </w:t>
      </w:r>
      <w:r w:rsidR="0028144B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3(S). </w:t>
      </w:r>
      <w:bookmarkEnd w:id="10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re was a statistically significant difference in the parental despair for the four groups (F = 6.671, p &lt; 0.001).  Post-hoc comparisons using the Tukey HSD test indicated that the mean score of parental despair for the children who were on antipsychotic (mean = 31.67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= 7.050) 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lastRenderedPageBreak/>
        <w:t xml:space="preserve">was significantly different from the children who were not on medication (mean = 23.23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= 6.283).</w:t>
      </w:r>
      <w:bookmarkEnd w:id="8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bookmarkStart w:id="11" w:name="_Hlk143436208"/>
      <w:bookmarkEnd w:id="9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ANOVA was conducted to explore the impact of parents’ educational status on the score of parental despair.  The parents were divided into three groups according to educational status (primary education; secondary education; and </w:t>
      </w:r>
      <w:r w:rsidR="00B012FB" w:rsidRPr="00122E9A">
        <w:rPr>
          <w:rFonts w:ascii="Times New Roman" w:hAnsi="Times New Roman" w:cs="Times New Roman"/>
          <w:sz w:val="24"/>
          <w:szCs w:val="24"/>
          <w:lang w:val="en-MY"/>
        </w:rPr>
        <w:t>college/university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.  </w:t>
      </w:r>
      <w:r w:rsidR="005102E2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 means and standard deviations are presented in Table 4(S). 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re was a statistically significant difference in the parental despair for the three groups (F = 4.145, p = 0.018).  Post-hoc comparisons using the Tukey HSD test indicated that the mean score of parental despair for </w:t>
      </w:r>
      <w:bookmarkStart w:id="12" w:name="_Hlk143423336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parents with only primary education </w:t>
      </w:r>
      <w:bookmarkEnd w:id="12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mean = 32.75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= 5.909) was significantly different from parents who attended </w:t>
      </w:r>
      <w:r w:rsidR="001F417F" w:rsidRPr="00122E9A">
        <w:rPr>
          <w:rFonts w:ascii="Times New Roman" w:hAnsi="Times New Roman" w:cs="Times New Roman"/>
          <w:sz w:val="24"/>
          <w:szCs w:val="24"/>
          <w:lang w:val="en-MY"/>
        </w:rPr>
        <w:t>college/university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(mean = 23.68, </w:t>
      </w:r>
      <w:proofErr w:type="spellStart"/>
      <w:r w:rsidRPr="00122E9A">
        <w:rPr>
          <w:rFonts w:ascii="Times New Roman" w:hAnsi="Times New Roman" w:cs="Times New Roman"/>
          <w:sz w:val="24"/>
          <w:szCs w:val="24"/>
          <w:lang w:val="en-MY"/>
        </w:rPr>
        <w:t>s.d</w:t>
      </w:r>
      <w:proofErr w:type="spell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= 6.004).</w:t>
      </w:r>
      <w:bookmarkEnd w:id="11"/>
      <w:r w:rsidR="005102E2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</w:p>
    <w:p w14:paraId="064822BC" w14:textId="77777777" w:rsidR="001933D9" w:rsidRDefault="001933D9"/>
    <w:p w14:paraId="380EEC25" w14:textId="77777777" w:rsidR="00310F24" w:rsidRDefault="00310F24"/>
    <w:p w14:paraId="48C2ECCD" w14:textId="4B2369B8" w:rsidR="00310F24" w:rsidRPr="00CD7F01" w:rsidRDefault="002E1834" w:rsidP="00CD7F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13" w:name="_Hlk144539440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MY"/>
        </w:rPr>
        <w:t>5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Association between parental </w:t>
      </w:r>
      <w:r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</w:t>
      </w:r>
      <w:r w:rsidR="0003567F">
        <w:rPr>
          <w:rFonts w:ascii="Times New Roman" w:hAnsi="Times New Roman" w:cs="Times New Roman"/>
          <w:sz w:val="24"/>
          <w:szCs w:val="24"/>
          <w:lang w:val="en-MY"/>
        </w:rPr>
        <w:t>race</w:t>
      </w:r>
    </w:p>
    <w:tbl>
      <w:tblPr>
        <w:tblStyle w:val="LightShading-Accent1"/>
        <w:tblW w:w="4962" w:type="pct"/>
        <w:tblLayout w:type="fixed"/>
        <w:tblLook w:val="04A0" w:firstRow="1" w:lastRow="0" w:firstColumn="1" w:lastColumn="0" w:noHBand="0" w:noVBand="1"/>
      </w:tblPr>
      <w:tblGrid>
        <w:gridCol w:w="3447"/>
        <w:gridCol w:w="593"/>
        <w:gridCol w:w="1630"/>
        <w:gridCol w:w="297"/>
        <w:gridCol w:w="2990"/>
      </w:tblGrid>
      <w:tr w:rsidR="002E1834" w:rsidRPr="00122E9A" w14:paraId="4A35E855" w14:textId="77777777" w:rsidTr="00F07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0BA5B5" w14:textId="77777777" w:rsidR="002E1834" w:rsidRPr="00122E9A" w:rsidRDefault="002E1834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14" w:name="_Hlk144539926"/>
            <w:bookmarkEnd w:id="13"/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4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E0D337" w14:textId="77777777" w:rsidR="002E1834" w:rsidRPr="00122E9A" w:rsidRDefault="002E1834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14:paraId="0D13C33E" w14:textId="77777777" w:rsidR="002E1834" w:rsidRPr="00122E9A" w:rsidRDefault="002E1834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</w:tr>
      <w:tr w:rsidR="002E1834" w:rsidRPr="00122E9A" w14:paraId="398B38EA" w14:textId="77777777" w:rsidTr="00F0761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pct"/>
            <w:gridSpan w:val="3"/>
            <w:tcBorders>
              <w:top w:val="nil"/>
              <w:bottom w:val="nil"/>
            </w:tcBorders>
            <w:noWrap/>
          </w:tcPr>
          <w:p w14:paraId="111ED14F" w14:textId="07E5A39C" w:rsidR="002E1834" w:rsidRPr="00122E9A" w:rsidRDefault="009A55CE" w:rsidP="00F0761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ce</w:t>
            </w:r>
            <w:r w:rsidR="002E1834"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665081AA" w14:textId="77777777" w:rsidR="002E1834" w:rsidRPr="00122E9A" w:rsidRDefault="002E1834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E1834" w:rsidRPr="00122E9A" w14:paraId="32E1EC91" w14:textId="77777777" w:rsidTr="00F0761A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bottom w:val="nil"/>
            </w:tcBorders>
            <w:noWrap/>
          </w:tcPr>
          <w:p w14:paraId="2D1340E6" w14:textId="43058FD4" w:rsidR="002E1834" w:rsidRPr="00122E9A" w:rsidRDefault="009A55CE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lay</w:t>
            </w:r>
            <w:r w:rsidR="002E1834"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56AD93DE" w14:textId="0D056CDE" w:rsidR="002E1834" w:rsidRPr="00122E9A" w:rsidRDefault="000C3EA1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4.70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5C0E7D18" w14:textId="00D0182F" w:rsidR="002E1834" w:rsidRPr="00122E9A" w:rsidRDefault="002E1834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5.</w:t>
            </w:r>
            <w:r w:rsidR="0050446C">
              <w:rPr>
                <w:rFonts w:ascii="Times New Roman" w:hAnsi="Times New Roman"/>
                <w:color w:val="auto"/>
                <w:sz w:val="24"/>
                <w:szCs w:val="24"/>
              </w:rPr>
              <w:t>300</w:t>
            </w:r>
          </w:p>
        </w:tc>
      </w:tr>
      <w:tr w:rsidR="002E1834" w:rsidRPr="00122E9A" w14:paraId="0C0E1049" w14:textId="77777777" w:rsidTr="00F0761A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3D5144" w14:textId="3382A14C" w:rsidR="002E1834" w:rsidRPr="00122E9A" w:rsidRDefault="009A55CE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hinese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6B636854" w14:textId="5B24D118" w:rsidR="002E1834" w:rsidRPr="00122E9A" w:rsidRDefault="002E1834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50446C">
              <w:rPr>
                <w:rFonts w:ascii="Times New Roman" w:hAnsi="Times New Roman"/>
                <w:color w:val="auto"/>
                <w:sz w:val="24"/>
                <w:szCs w:val="24"/>
              </w:rPr>
              <w:t>7.76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  <w:right w:val="nil"/>
            </w:tcBorders>
          </w:tcPr>
          <w:p w14:paraId="5FA65B6B" w14:textId="400E7E0E" w:rsidR="002E1834" w:rsidRPr="00122E9A" w:rsidRDefault="0050446C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5.098</w:t>
            </w:r>
          </w:p>
        </w:tc>
      </w:tr>
      <w:tr w:rsidR="002E1834" w:rsidRPr="00122E9A" w14:paraId="460E1CD5" w14:textId="77777777" w:rsidTr="00F0761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937007" w14:textId="490BE4B2" w:rsidR="002E1834" w:rsidRPr="00122E9A" w:rsidRDefault="009A55CE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dian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  <w:right w:val="nil"/>
            </w:tcBorders>
          </w:tcPr>
          <w:p w14:paraId="3D3D762A" w14:textId="1119C1A5" w:rsidR="002E1834" w:rsidRPr="00122E9A" w:rsidRDefault="002E1834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3.6</w:t>
            </w:r>
            <w:r w:rsidR="0050446C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835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9EAF6E1" w14:textId="38AE116D" w:rsidR="002E1834" w:rsidRPr="00122E9A" w:rsidRDefault="006463F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5.132</w:t>
            </w:r>
          </w:p>
        </w:tc>
      </w:tr>
    </w:tbl>
    <w:bookmarkEnd w:id="14"/>
    <w:p w14:paraId="69CC62C4" w14:textId="2872DA20" w:rsidR="006463FA" w:rsidRDefault="006463FA" w:rsidP="006463FA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 ANOVA was significant at the 0.05 level, F = </w:t>
      </w:r>
      <w:bookmarkStart w:id="15" w:name="_Hlk144540542"/>
      <w:r w:rsidR="00F7609B">
        <w:rPr>
          <w:rFonts w:ascii="Times New Roman" w:hAnsi="Times New Roman" w:cs="Times New Roman"/>
          <w:sz w:val="24"/>
          <w:szCs w:val="24"/>
          <w:lang w:val="en-MY"/>
        </w:rPr>
        <w:t>3.037</w:t>
      </w:r>
      <w:bookmarkEnd w:id="15"/>
      <w:r w:rsidRPr="00122E9A">
        <w:rPr>
          <w:rFonts w:ascii="Times New Roman" w:hAnsi="Times New Roman" w:cs="Times New Roman"/>
          <w:sz w:val="24"/>
          <w:szCs w:val="24"/>
          <w:lang w:val="en-MY"/>
        </w:rPr>
        <w:t>, p = 0.0</w:t>
      </w:r>
      <w:r w:rsidR="00F7609B">
        <w:rPr>
          <w:rFonts w:ascii="Times New Roman" w:hAnsi="Times New Roman" w:cs="Times New Roman"/>
          <w:sz w:val="24"/>
          <w:szCs w:val="24"/>
          <w:lang w:val="en-MY"/>
        </w:rPr>
        <w:t>32</w:t>
      </w:r>
    </w:p>
    <w:p w14:paraId="0C7D7B13" w14:textId="77777777" w:rsidR="00CD7F01" w:rsidRDefault="00CD7F01" w:rsidP="006463FA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00BA5D6A" w14:textId="091F3C80" w:rsidR="005D69CA" w:rsidRDefault="005D69CA" w:rsidP="005D69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16" w:name="_Hlk144539626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</w:t>
      </w:r>
      <w:r w:rsidR="006C1FEA">
        <w:rPr>
          <w:rFonts w:ascii="Times New Roman" w:hAnsi="Times New Roman" w:cs="Times New Roman"/>
          <w:sz w:val="24"/>
          <w:szCs w:val="24"/>
          <w:lang w:val="en-MY"/>
        </w:rPr>
        <w:t>6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Association between parental </w:t>
      </w:r>
      <w:r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</w:t>
      </w:r>
      <w:r w:rsidR="001C0E9A">
        <w:rPr>
          <w:rFonts w:ascii="Times New Roman" w:hAnsi="Times New Roman" w:cs="Times New Roman"/>
          <w:sz w:val="24"/>
          <w:szCs w:val="24"/>
          <w:lang w:val="en-MY"/>
        </w:rPr>
        <w:t>gender of child</w:t>
      </w:r>
    </w:p>
    <w:tbl>
      <w:tblPr>
        <w:tblStyle w:val="LightShading-Accent1"/>
        <w:tblW w:w="4997" w:type="pct"/>
        <w:tblLayout w:type="fixed"/>
        <w:tblLook w:val="04A0" w:firstRow="1" w:lastRow="0" w:firstColumn="1" w:lastColumn="0" w:noHBand="0" w:noVBand="1"/>
      </w:tblPr>
      <w:tblGrid>
        <w:gridCol w:w="2500"/>
        <w:gridCol w:w="428"/>
        <w:gridCol w:w="758"/>
        <w:gridCol w:w="426"/>
        <w:gridCol w:w="1342"/>
        <w:gridCol w:w="2160"/>
        <w:gridCol w:w="1407"/>
      </w:tblGrid>
      <w:tr w:rsidR="005D69CA" w:rsidRPr="00122E9A" w14:paraId="0724DA7C" w14:textId="77777777" w:rsidTr="00F07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872A40" w14:textId="77777777" w:rsidR="005D69CA" w:rsidRPr="00122E9A" w:rsidRDefault="005D69CA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17" w:name="_Hlk144539635"/>
            <w:bookmarkEnd w:id="16"/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6CBEDA" w14:textId="77777777" w:rsidR="005D69CA" w:rsidRPr="00122E9A" w:rsidRDefault="005D69C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55E296B9" w14:textId="77777777" w:rsidR="005D69CA" w:rsidRPr="00122E9A" w:rsidRDefault="005D69C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70BD15C4" w14:textId="77777777" w:rsidR="005D69CA" w:rsidRPr="00122E9A" w:rsidRDefault="005D69C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 valu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20F8E2E3" w14:textId="77777777" w:rsidR="005D69CA" w:rsidRPr="00122E9A" w:rsidRDefault="005D69C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5D69CA" w:rsidRPr="00122E9A" w14:paraId="24F71874" w14:textId="77777777" w:rsidTr="00F0761A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gridSpan w:val="3"/>
            <w:noWrap/>
          </w:tcPr>
          <w:p w14:paraId="2BDE8D7B" w14:textId="7C296F44" w:rsidR="005D69CA" w:rsidRPr="00122E9A" w:rsidRDefault="001C0E9A" w:rsidP="00F0761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der of child</w:t>
            </w:r>
            <w:r w:rsidR="005D69CA"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980" w:type="pct"/>
            <w:gridSpan w:val="2"/>
          </w:tcPr>
          <w:p w14:paraId="13E677A3" w14:textId="77777777" w:rsidR="005D69CA" w:rsidRPr="00122E9A" w:rsidRDefault="005D69CA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7" w:type="pct"/>
          </w:tcPr>
          <w:p w14:paraId="0B88546D" w14:textId="77777777" w:rsidR="005D69CA" w:rsidRPr="00122E9A" w:rsidRDefault="005D69CA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</w:tcPr>
          <w:p w14:paraId="081B9385" w14:textId="77777777" w:rsidR="005D69CA" w:rsidRPr="00122E9A" w:rsidRDefault="005D69CA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D69CA" w:rsidRPr="00122E9A" w14:paraId="507FCB5B" w14:textId="77777777" w:rsidTr="00F0761A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bottom w:val="nil"/>
            </w:tcBorders>
            <w:noWrap/>
          </w:tcPr>
          <w:p w14:paraId="3671EA64" w14:textId="457C9BB6" w:rsidR="005D69CA" w:rsidRPr="00067872" w:rsidRDefault="00067872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06787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le</w:t>
            </w:r>
          </w:p>
        </w:tc>
        <w:tc>
          <w:tcPr>
            <w:tcW w:w="420" w:type="pct"/>
            <w:tcBorders>
              <w:bottom w:val="nil"/>
            </w:tcBorders>
          </w:tcPr>
          <w:p w14:paraId="4B39C669" w14:textId="11E82E4B" w:rsidR="005D69CA" w:rsidRPr="00122E9A" w:rsidRDefault="005D69C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067872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67872">
              <w:rPr>
                <w:rFonts w:ascii="Times New Roman" w:hAnsi="Times New Roman"/>
                <w:color w:val="auto"/>
                <w:sz w:val="24"/>
                <w:szCs w:val="24"/>
              </w:rPr>
              <w:t>00</w:t>
            </w:r>
          </w:p>
        </w:tc>
        <w:tc>
          <w:tcPr>
            <w:tcW w:w="980" w:type="pct"/>
            <w:gridSpan w:val="2"/>
            <w:tcBorders>
              <w:bottom w:val="nil"/>
            </w:tcBorders>
          </w:tcPr>
          <w:p w14:paraId="027D79F2" w14:textId="488F447A" w:rsidR="005D69CA" w:rsidRPr="00122E9A" w:rsidRDefault="00616142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.99</w:t>
            </w:r>
          </w:p>
        </w:tc>
        <w:tc>
          <w:tcPr>
            <w:tcW w:w="1197" w:type="pct"/>
            <w:tcBorders>
              <w:bottom w:val="nil"/>
            </w:tcBorders>
          </w:tcPr>
          <w:p w14:paraId="22BBFD8D" w14:textId="1B1523BF" w:rsidR="005D69CA" w:rsidRPr="00122E9A" w:rsidRDefault="005D69C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18" w:name="_Hlk144541359"/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.</w:t>
            </w:r>
            <w:r w:rsidR="004C4164">
              <w:rPr>
                <w:rFonts w:ascii="Times New Roman" w:hAnsi="Times New Roman"/>
                <w:color w:val="auto"/>
                <w:sz w:val="24"/>
                <w:szCs w:val="24"/>
              </w:rPr>
              <w:t>117</w:t>
            </w:r>
            <w:bookmarkEnd w:id="18"/>
          </w:p>
        </w:tc>
        <w:tc>
          <w:tcPr>
            <w:tcW w:w="780" w:type="pct"/>
            <w:tcBorders>
              <w:bottom w:val="nil"/>
            </w:tcBorders>
          </w:tcPr>
          <w:p w14:paraId="20FACC64" w14:textId="648AA28F" w:rsidR="005D69CA" w:rsidRPr="00122E9A" w:rsidRDefault="005D69C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19" w:name="_Hlk144541376"/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6C1FEA">
              <w:rPr>
                <w:rFonts w:ascii="Times New Roman" w:hAnsi="Times New Roman"/>
                <w:color w:val="auto"/>
                <w:sz w:val="24"/>
                <w:szCs w:val="24"/>
              </w:rPr>
              <w:t>37</w:t>
            </w:r>
            <w:bookmarkEnd w:id="19"/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*</w:t>
            </w:r>
          </w:p>
        </w:tc>
      </w:tr>
      <w:tr w:rsidR="005D69CA" w:rsidRPr="00122E9A" w14:paraId="056ECE71" w14:textId="77777777" w:rsidTr="00F0761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1A93048" w14:textId="6959B488" w:rsidR="005D69CA" w:rsidRPr="00122E9A" w:rsidRDefault="00067872" w:rsidP="00F0761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62AE2C45" w14:textId="694680FF" w:rsidR="005D69CA" w:rsidRPr="00122E9A" w:rsidRDefault="005D69C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20" w:name="_Hlk144541326"/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616142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616142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  <w:bookmarkEnd w:id="20"/>
          </w:p>
        </w:tc>
        <w:tc>
          <w:tcPr>
            <w:tcW w:w="980" w:type="pct"/>
            <w:gridSpan w:val="2"/>
            <w:tcBorders>
              <w:top w:val="nil"/>
              <w:bottom w:val="single" w:sz="4" w:space="0" w:color="auto"/>
            </w:tcBorders>
          </w:tcPr>
          <w:p w14:paraId="4EE54568" w14:textId="69AEF402" w:rsidR="005D69CA" w:rsidRPr="00122E9A" w:rsidRDefault="004C4164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21" w:name="_Hlk144541342"/>
            <w:r>
              <w:rPr>
                <w:rFonts w:ascii="Times New Roman" w:hAnsi="Times New Roman"/>
                <w:color w:val="auto"/>
                <w:sz w:val="24"/>
                <w:szCs w:val="24"/>
              </w:rPr>
              <w:t>6.21</w:t>
            </w:r>
            <w:bookmarkEnd w:id="21"/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14:paraId="4CA487AA" w14:textId="77777777" w:rsidR="005D69CA" w:rsidRPr="00122E9A" w:rsidRDefault="005D69C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5EF55946" w14:textId="77777777" w:rsidR="005D69CA" w:rsidRPr="00122E9A" w:rsidRDefault="005D69C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bookmarkEnd w:id="17"/>
    </w:tbl>
    <w:p w14:paraId="4B819236" w14:textId="77777777" w:rsidR="00CD7F01" w:rsidRDefault="00CD7F01" w:rsidP="006463FA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3ABD693F" w14:textId="177A99A4" w:rsidR="006C1FEA" w:rsidRDefault="006C1FEA" w:rsidP="006C1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22" w:name="_Hlk144539853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MY"/>
        </w:rPr>
        <w:t>7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Association between parental </w:t>
      </w:r>
      <w:r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</w:t>
      </w:r>
      <w:r w:rsidR="004E71DC">
        <w:rPr>
          <w:rFonts w:ascii="Times New Roman" w:hAnsi="Times New Roman" w:cs="Times New Roman"/>
          <w:sz w:val="24"/>
          <w:szCs w:val="24"/>
          <w:lang w:val="en-MY"/>
        </w:rPr>
        <w:t>parents with medical illness</w:t>
      </w:r>
    </w:p>
    <w:tbl>
      <w:tblPr>
        <w:tblStyle w:val="LightShading-Accent1"/>
        <w:tblW w:w="4997" w:type="pct"/>
        <w:tblLayout w:type="fixed"/>
        <w:tblLook w:val="04A0" w:firstRow="1" w:lastRow="0" w:firstColumn="1" w:lastColumn="0" w:noHBand="0" w:noVBand="1"/>
      </w:tblPr>
      <w:tblGrid>
        <w:gridCol w:w="2500"/>
        <w:gridCol w:w="428"/>
        <w:gridCol w:w="758"/>
        <w:gridCol w:w="426"/>
        <w:gridCol w:w="1342"/>
        <w:gridCol w:w="2160"/>
        <w:gridCol w:w="1407"/>
      </w:tblGrid>
      <w:tr w:rsidR="006C1FEA" w:rsidRPr="00122E9A" w14:paraId="6F1BB9FF" w14:textId="77777777" w:rsidTr="00F07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6C458" w14:textId="77777777" w:rsidR="006C1FEA" w:rsidRPr="00122E9A" w:rsidRDefault="006C1FEA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23" w:name="_Hlk144539863"/>
            <w:bookmarkEnd w:id="22"/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F75BB5" w14:textId="77777777" w:rsidR="006C1FEA" w:rsidRPr="00122E9A" w:rsidRDefault="006C1FE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585EC45" w14:textId="77777777" w:rsidR="006C1FEA" w:rsidRPr="00122E9A" w:rsidRDefault="006C1FE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6DC5F1C6" w14:textId="77777777" w:rsidR="006C1FEA" w:rsidRPr="00122E9A" w:rsidRDefault="006C1FE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 valu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5DD9298C" w14:textId="77777777" w:rsidR="006C1FEA" w:rsidRPr="00122E9A" w:rsidRDefault="006C1FEA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6C1FEA" w:rsidRPr="00122E9A" w14:paraId="6941FFC0" w14:textId="77777777" w:rsidTr="00F0761A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gridSpan w:val="3"/>
            <w:noWrap/>
          </w:tcPr>
          <w:p w14:paraId="15BB592F" w14:textId="1E313CEA" w:rsidR="006C1FEA" w:rsidRPr="00122E9A" w:rsidRDefault="002F473D" w:rsidP="00F0761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ents with medical illness</w:t>
            </w:r>
            <w:r w:rsidR="006C1FEA"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980" w:type="pct"/>
            <w:gridSpan w:val="2"/>
          </w:tcPr>
          <w:p w14:paraId="4F592921" w14:textId="77777777" w:rsidR="006C1FEA" w:rsidRPr="00122E9A" w:rsidRDefault="006C1FEA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7" w:type="pct"/>
          </w:tcPr>
          <w:p w14:paraId="2A8BB4A6" w14:textId="77777777" w:rsidR="006C1FEA" w:rsidRPr="00122E9A" w:rsidRDefault="006C1FEA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</w:tcPr>
          <w:p w14:paraId="4C9E2017" w14:textId="77777777" w:rsidR="006C1FEA" w:rsidRPr="00122E9A" w:rsidRDefault="006C1FEA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C1FEA" w:rsidRPr="00122E9A" w14:paraId="0D4DA172" w14:textId="77777777" w:rsidTr="00F0761A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bottom w:val="nil"/>
            </w:tcBorders>
            <w:noWrap/>
          </w:tcPr>
          <w:p w14:paraId="23FD4A15" w14:textId="3D44F018" w:rsidR="006C1FEA" w:rsidRPr="00067872" w:rsidRDefault="002F473D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420" w:type="pct"/>
            <w:tcBorders>
              <w:bottom w:val="nil"/>
            </w:tcBorders>
          </w:tcPr>
          <w:p w14:paraId="470FDF98" w14:textId="089D78BF" w:rsidR="006C1FEA" w:rsidRPr="00122E9A" w:rsidRDefault="006C1FE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095648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95648">
              <w:rPr>
                <w:rFonts w:ascii="Times New Roman" w:hAnsi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980" w:type="pct"/>
            <w:gridSpan w:val="2"/>
            <w:tcBorders>
              <w:bottom w:val="nil"/>
            </w:tcBorders>
          </w:tcPr>
          <w:p w14:paraId="4701AD80" w14:textId="0BA003C4" w:rsidR="006C1FEA" w:rsidRPr="00122E9A" w:rsidRDefault="0009564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6.00</w:t>
            </w:r>
          </w:p>
        </w:tc>
        <w:tc>
          <w:tcPr>
            <w:tcW w:w="1197" w:type="pct"/>
            <w:tcBorders>
              <w:bottom w:val="nil"/>
            </w:tcBorders>
          </w:tcPr>
          <w:p w14:paraId="2669D4D4" w14:textId="49C1A72F" w:rsidR="006C1FEA" w:rsidRPr="00122E9A" w:rsidRDefault="006C1FE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.</w:t>
            </w:r>
            <w:r w:rsidR="006F218C">
              <w:rPr>
                <w:rFonts w:ascii="Times New Roman" w:hAnsi="Times New Roman"/>
                <w:color w:val="auto"/>
                <w:sz w:val="24"/>
                <w:szCs w:val="24"/>
              </w:rPr>
              <w:t>334</w:t>
            </w:r>
          </w:p>
        </w:tc>
        <w:tc>
          <w:tcPr>
            <w:tcW w:w="780" w:type="pct"/>
            <w:tcBorders>
              <w:bottom w:val="nil"/>
            </w:tcBorders>
          </w:tcPr>
          <w:p w14:paraId="45168DE0" w14:textId="3A1025B7" w:rsidR="006C1FEA" w:rsidRPr="00122E9A" w:rsidRDefault="006C1FE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6F218C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*</w:t>
            </w:r>
          </w:p>
        </w:tc>
      </w:tr>
      <w:tr w:rsidR="006C1FEA" w:rsidRPr="00122E9A" w14:paraId="6867FBE6" w14:textId="77777777" w:rsidTr="00F0761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637486F" w14:textId="704D0C6E" w:rsidR="006C1FEA" w:rsidRPr="002F473D" w:rsidRDefault="002F473D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F473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41E2C91A" w14:textId="633E9BAA" w:rsidR="006C1FEA" w:rsidRPr="00122E9A" w:rsidRDefault="006C1FE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095648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95648">
              <w:rPr>
                <w:rFonts w:ascii="Times New Roman" w:hAnsi="Times New Roman"/>
                <w:color w:val="auto"/>
                <w:sz w:val="24"/>
                <w:szCs w:val="24"/>
              </w:rPr>
              <w:t>75</w:t>
            </w:r>
          </w:p>
        </w:tc>
        <w:tc>
          <w:tcPr>
            <w:tcW w:w="980" w:type="pct"/>
            <w:gridSpan w:val="2"/>
            <w:tcBorders>
              <w:top w:val="nil"/>
              <w:bottom w:val="single" w:sz="4" w:space="0" w:color="auto"/>
            </w:tcBorders>
          </w:tcPr>
          <w:p w14:paraId="3449D12C" w14:textId="54C4B488" w:rsidR="006C1FEA" w:rsidRPr="00122E9A" w:rsidRDefault="0009564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.93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14:paraId="0EEA5FF3" w14:textId="77777777" w:rsidR="006C1FEA" w:rsidRPr="00122E9A" w:rsidRDefault="006C1FE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506FB462" w14:textId="77777777" w:rsidR="006C1FEA" w:rsidRPr="00122E9A" w:rsidRDefault="006C1FE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bookmarkEnd w:id="23"/>
    </w:tbl>
    <w:p w14:paraId="767BE2CB" w14:textId="77777777" w:rsidR="00CD7F01" w:rsidRPr="00122E9A" w:rsidRDefault="00CD7F01" w:rsidP="006463FA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0EDD44DE" w14:textId="77777777" w:rsidR="00310F24" w:rsidRDefault="00310F24"/>
    <w:p w14:paraId="0D668423" w14:textId="77777777" w:rsidR="00F63B16" w:rsidRDefault="00F63B16"/>
    <w:p w14:paraId="1A5D695D" w14:textId="35AF318A" w:rsidR="00F63B16" w:rsidRDefault="00F63B16" w:rsidP="00F63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MY"/>
        </w:rPr>
        <w:t>7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Association between parental </w:t>
      </w:r>
      <w:r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MY"/>
        </w:rPr>
        <w:t>child</w:t>
      </w:r>
      <w:r w:rsidR="00C35E9C">
        <w:rPr>
          <w:rFonts w:ascii="Times New Roman" w:hAnsi="Times New Roman" w:cs="Times New Roman"/>
          <w:sz w:val="24"/>
          <w:szCs w:val="24"/>
          <w:lang w:val="en-MY"/>
        </w:rPr>
        <w:t>’s current medication</w:t>
      </w:r>
    </w:p>
    <w:tbl>
      <w:tblPr>
        <w:tblStyle w:val="LightShading-Accent1"/>
        <w:tblW w:w="4962" w:type="pct"/>
        <w:tblLayout w:type="fixed"/>
        <w:tblLook w:val="04A0" w:firstRow="1" w:lastRow="0" w:firstColumn="1" w:lastColumn="0" w:noHBand="0" w:noVBand="1"/>
      </w:tblPr>
      <w:tblGrid>
        <w:gridCol w:w="3447"/>
        <w:gridCol w:w="593"/>
        <w:gridCol w:w="1630"/>
        <w:gridCol w:w="297"/>
        <w:gridCol w:w="2990"/>
      </w:tblGrid>
      <w:tr w:rsidR="00C00437" w:rsidRPr="00122E9A" w14:paraId="6E822737" w14:textId="77777777" w:rsidTr="00F07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195EC6" w14:textId="77777777" w:rsidR="00C00437" w:rsidRPr="00122E9A" w:rsidRDefault="00C00437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4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55A268" w14:textId="77777777" w:rsidR="00C00437" w:rsidRPr="00122E9A" w:rsidRDefault="00C00437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14:paraId="41442667" w14:textId="77777777" w:rsidR="00C00437" w:rsidRPr="00122E9A" w:rsidRDefault="00C00437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</w:tr>
      <w:tr w:rsidR="00C00437" w:rsidRPr="00122E9A" w14:paraId="22CADAF4" w14:textId="77777777" w:rsidTr="00F0761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pct"/>
            <w:gridSpan w:val="3"/>
            <w:tcBorders>
              <w:top w:val="nil"/>
              <w:bottom w:val="nil"/>
            </w:tcBorders>
            <w:noWrap/>
          </w:tcPr>
          <w:p w14:paraId="1227551B" w14:textId="77777777" w:rsidR="00C00437" w:rsidRPr="00122E9A" w:rsidRDefault="00C00437" w:rsidP="00F0761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ld current medications: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09F8A47C" w14:textId="77777777" w:rsidR="00C00437" w:rsidRPr="00122E9A" w:rsidRDefault="00C00437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00437" w:rsidRPr="00122E9A" w14:paraId="7F3A9758" w14:textId="77777777" w:rsidTr="00F0761A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bottom w:val="nil"/>
            </w:tcBorders>
            <w:noWrap/>
          </w:tcPr>
          <w:p w14:paraId="5B3E7511" w14:textId="77777777" w:rsidR="00C00437" w:rsidRPr="00122E9A" w:rsidRDefault="00C00437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o medication 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061DF062" w14:textId="34F70AB7" w:rsidR="00C00437" w:rsidRPr="00122E9A" w:rsidRDefault="00C00437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430732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430732">
              <w:rPr>
                <w:rFonts w:ascii="Times New Roman" w:hAnsi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459BA5F6" w14:textId="65E430FF" w:rsidR="00C00437" w:rsidRPr="00122E9A" w:rsidRDefault="00245C4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5.119</w:t>
            </w:r>
          </w:p>
        </w:tc>
      </w:tr>
      <w:tr w:rsidR="00C00437" w:rsidRPr="00122E9A" w14:paraId="4CEE14D5" w14:textId="77777777" w:rsidTr="00F0761A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CD0807" w14:textId="77777777" w:rsidR="00C00437" w:rsidRPr="00122E9A" w:rsidRDefault="00C00437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psychotics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25B9AE2A" w14:textId="42D2D81D" w:rsidR="00C00437" w:rsidRPr="00122E9A" w:rsidRDefault="00430732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9.92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  <w:right w:val="nil"/>
            </w:tcBorders>
          </w:tcPr>
          <w:p w14:paraId="5F5B4EE2" w14:textId="079501A9" w:rsidR="00C00437" w:rsidRPr="00122E9A" w:rsidRDefault="00245C4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.441</w:t>
            </w:r>
          </w:p>
        </w:tc>
      </w:tr>
      <w:tr w:rsidR="00C00437" w:rsidRPr="00122E9A" w14:paraId="66B70D66" w14:textId="77777777" w:rsidTr="00F0761A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A21C53" w14:textId="77777777" w:rsidR="00C00437" w:rsidRPr="00122E9A" w:rsidRDefault="00C00437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imulants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3A257A0A" w14:textId="1EE87587" w:rsidR="00C00437" w:rsidRPr="00122E9A" w:rsidRDefault="00C00437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430732">
              <w:rPr>
                <w:rFonts w:ascii="Times New Roman" w:hAnsi="Times New Roman"/>
                <w:color w:val="auto"/>
                <w:sz w:val="24"/>
                <w:szCs w:val="24"/>
              </w:rPr>
              <w:t>7.00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  <w:right w:val="nil"/>
            </w:tcBorders>
          </w:tcPr>
          <w:p w14:paraId="4AC79BF6" w14:textId="15D4F1DA" w:rsidR="00C00437" w:rsidRPr="00122E9A" w:rsidRDefault="00245C4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.099</w:t>
            </w:r>
          </w:p>
        </w:tc>
      </w:tr>
      <w:tr w:rsidR="00C00437" w:rsidRPr="00122E9A" w14:paraId="74B07663" w14:textId="77777777" w:rsidTr="00F0761A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89E483" w14:textId="77777777" w:rsidR="00C00437" w:rsidRPr="00122E9A" w:rsidRDefault="00C00437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ultiple medications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  <w:right w:val="nil"/>
            </w:tcBorders>
          </w:tcPr>
          <w:p w14:paraId="201042FE" w14:textId="77777777" w:rsidR="00C00437" w:rsidRPr="00122E9A" w:rsidRDefault="00C00437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25.83</w:t>
            </w:r>
          </w:p>
        </w:tc>
        <w:tc>
          <w:tcPr>
            <w:tcW w:w="1835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AE6D61A" w14:textId="722B3874" w:rsidR="00C00437" w:rsidRPr="00122E9A" w:rsidRDefault="00C00437" w:rsidP="00F076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</w:t>
            </w:r>
            <w:r w:rsidR="00245C4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58</w:t>
            </w:r>
          </w:p>
        </w:tc>
      </w:tr>
    </w:tbl>
    <w:p w14:paraId="0C90CE73" w14:textId="52A9D86C" w:rsidR="00FF603F" w:rsidRDefault="00FF603F" w:rsidP="00FF603F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bookmarkStart w:id="24" w:name="_Hlk144542182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 ANOVA was significant at the 0.05 level, F = </w:t>
      </w:r>
      <w:r>
        <w:rPr>
          <w:rFonts w:ascii="Times New Roman" w:hAnsi="Times New Roman" w:cs="Times New Roman"/>
          <w:sz w:val="24"/>
          <w:szCs w:val="24"/>
          <w:lang w:val="en-MY"/>
        </w:rPr>
        <w:t>3.</w:t>
      </w:r>
      <w:r w:rsidR="000264BD">
        <w:rPr>
          <w:rFonts w:ascii="Times New Roman" w:hAnsi="Times New Roman" w:cs="Times New Roman"/>
          <w:sz w:val="24"/>
          <w:szCs w:val="24"/>
          <w:lang w:val="en-MY"/>
        </w:rPr>
        <w:t>793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>, p = 0.0</w:t>
      </w:r>
      <w:r w:rsidR="000264BD">
        <w:rPr>
          <w:rFonts w:ascii="Times New Roman" w:hAnsi="Times New Roman" w:cs="Times New Roman"/>
          <w:sz w:val="24"/>
          <w:szCs w:val="24"/>
          <w:lang w:val="en-MY"/>
        </w:rPr>
        <w:t>12</w:t>
      </w:r>
    </w:p>
    <w:bookmarkEnd w:id="24"/>
    <w:p w14:paraId="054832C7" w14:textId="77777777" w:rsidR="0046262D" w:rsidRDefault="0046262D" w:rsidP="00FF603F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508109BE" w14:textId="65378FDE" w:rsidR="0046262D" w:rsidRDefault="005B0DF1" w:rsidP="004626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ANOVA was conducted to explore </w:t>
      </w:r>
      <w:r w:rsidR="000F4D05">
        <w:rPr>
          <w:rFonts w:ascii="Times New Roman" w:hAnsi="Times New Roman" w:cs="Times New Roman"/>
          <w:sz w:val="24"/>
          <w:szCs w:val="24"/>
          <w:lang w:val="en-MY"/>
        </w:rPr>
        <w:t>association between ra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on the score of parental </w:t>
      </w:r>
      <w:r w:rsidR="000F4D05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.  The </w:t>
      </w:r>
      <w:r w:rsidR="007760ED">
        <w:rPr>
          <w:rFonts w:ascii="Times New Roman" w:hAnsi="Times New Roman" w:cs="Times New Roman"/>
          <w:sz w:val="24"/>
          <w:szCs w:val="24"/>
          <w:lang w:val="en-MY"/>
        </w:rPr>
        <w:t>participants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were divided into </w:t>
      </w:r>
      <w:r w:rsidR="007760ED">
        <w:rPr>
          <w:rFonts w:ascii="Times New Roman" w:hAnsi="Times New Roman" w:cs="Times New Roman"/>
          <w:sz w:val="24"/>
          <w:szCs w:val="24"/>
          <w:lang w:val="en-MY"/>
        </w:rPr>
        <w:t>thre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groups according to </w:t>
      </w:r>
      <w:r w:rsidR="007760ED">
        <w:rPr>
          <w:rFonts w:ascii="Times New Roman" w:hAnsi="Times New Roman" w:cs="Times New Roman"/>
          <w:sz w:val="24"/>
          <w:szCs w:val="24"/>
          <w:lang w:val="en-MY"/>
        </w:rPr>
        <w:t>their ra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(</w:t>
      </w:r>
      <w:r w:rsidR="007760ED">
        <w:rPr>
          <w:rFonts w:ascii="Times New Roman" w:hAnsi="Times New Roman" w:cs="Times New Roman"/>
          <w:sz w:val="24"/>
          <w:szCs w:val="24"/>
          <w:lang w:val="en-MY"/>
        </w:rPr>
        <w:t>Malay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r w:rsidR="007760ED">
        <w:rPr>
          <w:rFonts w:ascii="Times New Roman" w:hAnsi="Times New Roman" w:cs="Times New Roman"/>
          <w:sz w:val="24"/>
          <w:szCs w:val="24"/>
          <w:lang w:val="en-MY"/>
        </w:rPr>
        <w:t>Chines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r w:rsidR="007760ED">
        <w:rPr>
          <w:rFonts w:ascii="Times New Roman" w:hAnsi="Times New Roman" w:cs="Times New Roman"/>
          <w:sz w:val="24"/>
          <w:szCs w:val="24"/>
          <w:lang w:val="en-MY"/>
        </w:rPr>
        <w:t>Indian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.  The means and standard deviations are presented in Table </w:t>
      </w:r>
      <w:r w:rsidR="003F7DD6">
        <w:rPr>
          <w:rFonts w:ascii="Times New Roman" w:hAnsi="Times New Roman" w:cs="Times New Roman"/>
          <w:sz w:val="24"/>
          <w:szCs w:val="24"/>
          <w:lang w:val="en-MY"/>
        </w:rPr>
        <w:t>5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There was a statistically significant difference in the parental </w:t>
      </w:r>
      <w:r w:rsidR="003F7DD6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for the </w:t>
      </w:r>
      <w:r w:rsidR="003F7DD6">
        <w:rPr>
          <w:rFonts w:ascii="Times New Roman" w:hAnsi="Times New Roman" w:cs="Times New Roman"/>
          <w:sz w:val="24"/>
          <w:szCs w:val="24"/>
          <w:lang w:val="en-MY"/>
        </w:rPr>
        <w:t>thre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groups (F = </w:t>
      </w:r>
      <w:r w:rsidR="003F7DD6">
        <w:rPr>
          <w:rFonts w:ascii="Times New Roman" w:hAnsi="Times New Roman" w:cs="Times New Roman"/>
          <w:sz w:val="24"/>
          <w:szCs w:val="24"/>
          <w:lang w:val="en-MY"/>
        </w:rPr>
        <w:t>3.037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p </w:t>
      </w:r>
      <w:r w:rsidR="003F7DD6">
        <w:rPr>
          <w:rFonts w:ascii="Times New Roman" w:hAnsi="Times New Roman" w:cs="Times New Roman"/>
          <w:sz w:val="24"/>
          <w:szCs w:val="24"/>
          <w:lang w:val="en-MY"/>
        </w:rPr>
        <w:lastRenderedPageBreak/>
        <w:t>= 0.032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.  </w:t>
      </w:r>
      <w:r w:rsidR="00F22EED">
        <w:rPr>
          <w:rFonts w:ascii="Times New Roman" w:hAnsi="Times New Roman" w:cs="Times New Roman"/>
          <w:sz w:val="24"/>
          <w:szCs w:val="24"/>
          <w:lang w:val="en-MY"/>
        </w:rPr>
        <w:t xml:space="preserve">However, 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Post-hoc comparisons using the Tukey HSD test </w:t>
      </w:r>
      <w:r w:rsidR="00231B02">
        <w:rPr>
          <w:rFonts w:ascii="Times New Roman" w:hAnsi="Times New Roman" w:cs="Times New Roman"/>
          <w:sz w:val="24"/>
          <w:szCs w:val="24"/>
          <w:lang w:val="en-MY"/>
        </w:rPr>
        <w:t xml:space="preserve">did not </w:t>
      </w:r>
      <w:proofErr w:type="gramStart"/>
      <w:r w:rsidRPr="00122E9A">
        <w:rPr>
          <w:rFonts w:ascii="Times New Roman" w:hAnsi="Times New Roman" w:cs="Times New Roman"/>
          <w:sz w:val="24"/>
          <w:szCs w:val="24"/>
          <w:lang w:val="en-MY"/>
        </w:rPr>
        <w:t>indicated</w:t>
      </w:r>
      <w:proofErr w:type="gramEnd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231B02">
        <w:rPr>
          <w:rFonts w:ascii="Times New Roman" w:hAnsi="Times New Roman" w:cs="Times New Roman"/>
          <w:sz w:val="24"/>
          <w:szCs w:val="24"/>
          <w:lang w:val="en-MY"/>
        </w:rPr>
        <w:t xml:space="preserve">any significant different </w:t>
      </w:r>
      <w:r w:rsidR="00DB7553">
        <w:rPr>
          <w:rFonts w:ascii="Times New Roman" w:hAnsi="Times New Roman" w:cs="Times New Roman"/>
          <w:sz w:val="24"/>
          <w:szCs w:val="24"/>
          <w:lang w:val="en-MY"/>
        </w:rPr>
        <w:t>between the three ethnic groups.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 independent-samples t-test was conducted to compare the parental </w:t>
      </w:r>
      <w:r w:rsidR="00343CEF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scores </w:t>
      </w:r>
      <w:r w:rsidR="0017267C">
        <w:rPr>
          <w:rFonts w:ascii="Times New Roman" w:hAnsi="Times New Roman" w:cs="Times New Roman"/>
          <w:sz w:val="24"/>
          <w:szCs w:val="24"/>
          <w:lang w:val="en-MY"/>
        </w:rPr>
        <w:t xml:space="preserve">between gender of the child 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s presented in Table </w:t>
      </w:r>
      <w:r w:rsidR="0017267C">
        <w:rPr>
          <w:rFonts w:ascii="Times New Roman" w:hAnsi="Times New Roman" w:cs="Times New Roman"/>
          <w:sz w:val="24"/>
          <w:szCs w:val="24"/>
          <w:lang w:val="en-MY"/>
        </w:rPr>
        <w:t>6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 There was a significant difference in score for parental </w:t>
      </w:r>
      <w:r w:rsidR="0017267C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scores for </w:t>
      </w:r>
      <w:r w:rsidR="00BA0C79">
        <w:rPr>
          <w:rFonts w:ascii="Times New Roman" w:hAnsi="Times New Roman" w:cs="Times New Roman"/>
          <w:sz w:val="24"/>
          <w:szCs w:val="24"/>
          <w:lang w:val="en-MY"/>
        </w:rPr>
        <w:t>male ASD child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(mean = </w:t>
      </w:r>
      <w:r w:rsidR="00447239" w:rsidRPr="00122E9A">
        <w:rPr>
          <w:rFonts w:ascii="Times New Roman" w:hAnsi="Times New Roman"/>
          <w:sz w:val="24"/>
          <w:szCs w:val="24"/>
        </w:rPr>
        <w:t>2</w:t>
      </w:r>
      <w:r w:rsidR="00447239">
        <w:rPr>
          <w:rFonts w:ascii="Times New Roman" w:hAnsi="Times New Roman"/>
          <w:sz w:val="24"/>
          <w:szCs w:val="24"/>
        </w:rPr>
        <w:t>6</w:t>
      </w:r>
      <w:r w:rsidR="00447239" w:rsidRPr="00122E9A">
        <w:rPr>
          <w:rFonts w:ascii="Times New Roman" w:hAnsi="Times New Roman"/>
          <w:sz w:val="24"/>
          <w:szCs w:val="24"/>
        </w:rPr>
        <w:t>.</w:t>
      </w:r>
      <w:r w:rsidR="00447239">
        <w:rPr>
          <w:rFonts w:ascii="Times New Roman" w:hAnsi="Times New Roman"/>
          <w:sz w:val="24"/>
          <w:szCs w:val="24"/>
        </w:rPr>
        <w:t>00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</w:t>
      </w:r>
      <w:r w:rsidR="00447239">
        <w:rPr>
          <w:rFonts w:ascii="Times New Roman" w:hAnsi="Times New Roman"/>
          <w:sz w:val="24"/>
          <w:szCs w:val="24"/>
        </w:rPr>
        <w:t>4.99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 and </w:t>
      </w:r>
      <w:r w:rsidR="00BA0C79">
        <w:rPr>
          <w:rFonts w:ascii="Times New Roman" w:hAnsi="Times New Roman" w:cs="Times New Roman"/>
          <w:sz w:val="24"/>
          <w:szCs w:val="24"/>
          <w:lang w:val="en-MY"/>
        </w:rPr>
        <w:t>female ASD child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(mean = </w:t>
      </w:r>
      <w:r w:rsidR="00447239" w:rsidRPr="00122E9A">
        <w:rPr>
          <w:rFonts w:ascii="Times New Roman" w:hAnsi="Times New Roman"/>
          <w:sz w:val="24"/>
          <w:szCs w:val="24"/>
        </w:rPr>
        <w:t>2</w:t>
      </w:r>
      <w:r w:rsidR="00447239">
        <w:rPr>
          <w:rFonts w:ascii="Times New Roman" w:hAnsi="Times New Roman"/>
          <w:sz w:val="24"/>
          <w:szCs w:val="24"/>
        </w:rPr>
        <w:t>3</w:t>
      </w:r>
      <w:r w:rsidR="00447239" w:rsidRPr="00122E9A">
        <w:rPr>
          <w:rFonts w:ascii="Times New Roman" w:hAnsi="Times New Roman"/>
          <w:sz w:val="24"/>
          <w:szCs w:val="24"/>
        </w:rPr>
        <w:t>.</w:t>
      </w:r>
      <w:r w:rsidR="00447239">
        <w:rPr>
          <w:rFonts w:ascii="Times New Roman" w:hAnsi="Times New Roman"/>
          <w:sz w:val="24"/>
          <w:szCs w:val="24"/>
        </w:rPr>
        <w:t>39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</w:t>
      </w:r>
      <w:r w:rsidR="00447239">
        <w:rPr>
          <w:rFonts w:ascii="Times New Roman" w:hAnsi="Times New Roman"/>
          <w:sz w:val="24"/>
          <w:szCs w:val="24"/>
        </w:rPr>
        <w:t>6.21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, with t-value of </w:t>
      </w:r>
      <w:r w:rsidR="00447239" w:rsidRPr="00122E9A">
        <w:rPr>
          <w:rFonts w:ascii="Times New Roman" w:hAnsi="Times New Roman"/>
          <w:sz w:val="24"/>
          <w:szCs w:val="24"/>
        </w:rPr>
        <w:t>2.</w:t>
      </w:r>
      <w:r w:rsidR="00447239">
        <w:rPr>
          <w:rFonts w:ascii="Times New Roman" w:hAnsi="Times New Roman"/>
          <w:sz w:val="24"/>
          <w:szCs w:val="24"/>
        </w:rPr>
        <w:t xml:space="preserve">117 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d p value of </w:t>
      </w:r>
      <w:r w:rsidR="00447239" w:rsidRPr="00122E9A">
        <w:rPr>
          <w:rFonts w:ascii="Times New Roman" w:hAnsi="Times New Roman"/>
          <w:sz w:val="24"/>
          <w:szCs w:val="24"/>
        </w:rPr>
        <w:t>0.0</w:t>
      </w:r>
      <w:r w:rsidR="00447239">
        <w:rPr>
          <w:rFonts w:ascii="Times New Roman" w:hAnsi="Times New Roman"/>
          <w:sz w:val="24"/>
          <w:szCs w:val="24"/>
        </w:rPr>
        <w:t>37</w:t>
      </w:r>
      <w:r w:rsidR="0046262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.  </w:t>
      </w:r>
      <w:bookmarkStart w:id="25" w:name="_Hlk144542796"/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independent-samples t-test was conducted to compare the parental 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scores for parents who have medical illness and do not have medical illness as presented in Table 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7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 There was a significant difference in score for parental 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scores for parents who have medical illness (mean = 27.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37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6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00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) and parental despair scores for parents who do not have medical illness (mean = 2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4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75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4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E75E1D">
        <w:rPr>
          <w:rFonts w:ascii="Times New Roman" w:hAnsi="Times New Roman" w:cs="Times New Roman"/>
          <w:sz w:val="24"/>
          <w:szCs w:val="24"/>
          <w:lang w:val="en-MY"/>
        </w:rPr>
        <w:t>93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), with t-value of 2.</w:t>
      </w:r>
      <w:r w:rsidR="002416E9">
        <w:rPr>
          <w:rFonts w:ascii="Times New Roman" w:hAnsi="Times New Roman" w:cs="Times New Roman"/>
          <w:sz w:val="24"/>
          <w:szCs w:val="24"/>
          <w:lang w:val="en-MY"/>
        </w:rPr>
        <w:t>334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p value of 0.0</w:t>
      </w:r>
      <w:r w:rsidR="002416E9">
        <w:rPr>
          <w:rFonts w:ascii="Times New Roman" w:hAnsi="Times New Roman" w:cs="Times New Roman"/>
          <w:sz w:val="24"/>
          <w:szCs w:val="24"/>
          <w:lang w:val="en-MY"/>
        </w:rPr>
        <w:t>21</w:t>
      </w:r>
      <w:r w:rsidR="00E75E1D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2416E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bookmarkEnd w:id="25"/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ANOVA was conducted to explore the impact of child’s current medication on the score of parental </w:t>
      </w:r>
      <w:r w:rsidR="00A10FBA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.  The children were divided into four groups according to medications status (no medication; on antipsychotics; on stimulants and on multiple medications).  The means and standard deviations are presented in Table </w:t>
      </w:r>
      <w:r w:rsidR="00A10FBA">
        <w:rPr>
          <w:rFonts w:ascii="Times New Roman" w:hAnsi="Times New Roman" w:cs="Times New Roman"/>
          <w:sz w:val="24"/>
          <w:szCs w:val="24"/>
          <w:lang w:val="en-MY"/>
        </w:rPr>
        <w:t>8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There was a statistically significant difference in the parental </w:t>
      </w:r>
      <w:r w:rsidR="00184E73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for the four groups (F = </w:t>
      </w:r>
      <w:r w:rsidR="00A10FBA">
        <w:rPr>
          <w:rFonts w:ascii="Times New Roman" w:hAnsi="Times New Roman" w:cs="Times New Roman"/>
          <w:sz w:val="24"/>
          <w:szCs w:val="24"/>
          <w:lang w:val="en-MY"/>
        </w:rPr>
        <w:t>3.793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p </w:t>
      </w:r>
      <w:r w:rsidR="00A10FBA">
        <w:rPr>
          <w:rFonts w:ascii="Times New Roman" w:hAnsi="Times New Roman" w:cs="Times New Roman"/>
          <w:sz w:val="24"/>
          <w:szCs w:val="24"/>
          <w:lang w:val="en-MY"/>
        </w:rPr>
        <w:t>=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0.0</w:t>
      </w:r>
      <w:r w:rsidR="00E0667B">
        <w:rPr>
          <w:rFonts w:ascii="Times New Roman" w:hAnsi="Times New Roman" w:cs="Times New Roman"/>
          <w:sz w:val="24"/>
          <w:szCs w:val="24"/>
          <w:lang w:val="en-MY"/>
        </w:rPr>
        <w:t>12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.  </w:t>
      </w:r>
      <w:bookmarkStart w:id="26" w:name="_Hlk144542665"/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Post-hoc comparisons using the Tukey HSD test indicated that the mean score of parental </w:t>
      </w:r>
      <w:r w:rsidR="008D5270">
        <w:rPr>
          <w:rFonts w:ascii="Times New Roman" w:hAnsi="Times New Roman" w:cs="Times New Roman"/>
          <w:sz w:val="24"/>
          <w:szCs w:val="24"/>
          <w:lang w:val="en-MY"/>
        </w:rPr>
        <w:t>self-blame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for the children who were on antipsychotic (mean = </w:t>
      </w:r>
      <w:r w:rsidR="003E5909">
        <w:rPr>
          <w:rFonts w:ascii="Times New Roman" w:hAnsi="Times New Roman" w:cs="Times New Roman"/>
          <w:sz w:val="24"/>
          <w:szCs w:val="24"/>
          <w:lang w:val="en-MY"/>
        </w:rPr>
        <w:t>29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3E5909">
        <w:rPr>
          <w:rFonts w:ascii="Times New Roman" w:hAnsi="Times New Roman" w:cs="Times New Roman"/>
          <w:sz w:val="24"/>
          <w:szCs w:val="24"/>
          <w:lang w:val="en-MY"/>
        </w:rPr>
        <w:t>92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s.d = </w:t>
      </w:r>
      <w:r w:rsidR="00432CB9">
        <w:rPr>
          <w:rFonts w:ascii="Times New Roman" w:hAnsi="Times New Roman" w:cs="Times New Roman"/>
          <w:sz w:val="24"/>
          <w:szCs w:val="24"/>
          <w:lang w:val="en-MY"/>
        </w:rPr>
        <w:t>4.441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>) was significantly different from the children who were not on medication (mean = 2</w:t>
      </w:r>
      <w:r w:rsidR="00432CB9">
        <w:rPr>
          <w:rFonts w:ascii="Times New Roman" w:hAnsi="Times New Roman" w:cs="Times New Roman"/>
          <w:sz w:val="24"/>
          <w:szCs w:val="24"/>
          <w:lang w:val="en-MY"/>
        </w:rPr>
        <w:t>4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432CB9">
        <w:rPr>
          <w:rFonts w:ascii="Times New Roman" w:hAnsi="Times New Roman" w:cs="Times New Roman"/>
          <w:sz w:val="24"/>
          <w:szCs w:val="24"/>
          <w:lang w:val="en-MY"/>
        </w:rPr>
        <w:t>71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>s.d</w:t>
      </w:r>
      <w:proofErr w:type="spellEnd"/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= </w:t>
      </w:r>
      <w:r w:rsidR="00432CB9">
        <w:rPr>
          <w:rFonts w:ascii="Times New Roman" w:hAnsi="Times New Roman" w:cs="Times New Roman"/>
          <w:sz w:val="24"/>
          <w:szCs w:val="24"/>
          <w:lang w:val="en-MY"/>
        </w:rPr>
        <w:t>5.119</w:t>
      </w:r>
      <w:r w:rsidR="002416E9" w:rsidRPr="00122E9A">
        <w:rPr>
          <w:rFonts w:ascii="Times New Roman" w:hAnsi="Times New Roman" w:cs="Times New Roman"/>
          <w:sz w:val="24"/>
          <w:szCs w:val="24"/>
          <w:lang w:val="en-MY"/>
        </w:rPr>
        <w:t>).</w:t>
      </w:r>
    </w:p>
    <w:bookmarkEnd w:id="26"/>
    <w:p w14:paraId="52CF678F" w14:textId="77777777" w:rsidR="00432CB9" w:rsidRDefault="00432CB9" w:rsidP="004626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p w14:paraId="1B9165F2" w14:textId="0248F4F1" w:rsidR="00266012" w:rsidRDefault="00266012" w:rsidP="004626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27" w:name="_Hlk144542261"/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MY"/>
        </w:rPr>
        <w:t>8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Association between parental </w:t>
      </w:r>
      <w:r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MY"/>
        </w:rPr>
        <w:t>race</w:t>
      </w:r>
    </w:p>
    <w:tbl>
      <w:tblPr>
        <w:tblStyle w:val="LightShading-Accent1"/>
        <w:tblW w:w="4962" w:type="pct"/>
        <w:tblLayout w:type="fixed"/>
        <w:tblLook w:val="04A0" w:firstRow="1" w:lastRow="0" w:firstColumn="1" w:lastColumn="0" w:noHBand="0" w:noVBand="1"/>
      </w:tblPr>
      <w:tblGrid>
        <w:gridCol w:w="3447"/>
        <w:gridCol w:w="593"/>
        <w:gridCol w:w="1630"/>
        <w:gridCol w:w="297"/>
        <w:gridCol w:w="2990"/>
      </w:tblGrid>
      <w:tr w:rsidR="00266012" w:rsidRPr="00122E9A" w14:paraId="1F3C259E" w14:textId="77777777" w:rsidTr="00F07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27"/>
          <w:p w14:paraId="39F38011" w14:textId="77777777" w:rsidR="00266012" w:rsidRPr="00122E9A" w:rsidRDefault="00266012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4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84F141" w14:textId="77777777" w:rsidR="00266012" w:rsidRPr="00122E9A" w:rsidRDefault="00266012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14:paraId="002825BB" w14:textId="77777777" w:rsidR="00266012" w:rsidRPr="00122E9A" w:rsidRDefault="00266012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</w:tr>
      <w:tr w:rsidR="00266012" w:rsidRPr="00122E9A" w14:paraId="031AF1D9" w14:textId="77777777" w:rsidTr="00F0761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pct"/>
            <w:gridSpan w:val="3"/>
            <w:tcBorders>
              <w:top w:val="nil"/>
              <w:bottom w:val="nil"/>
            </w:tcBorders>
            <w:noWrap/>
          </w:tcPr>
          <w:p w14:paraId="617BD818" w14:textId="77777777" w:rsidR="00266012" w:rsidRPr="00122E9A" w:rsidRDefault="00266012" w:rsidP="00F0761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ce</w:t>
            </w: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671DF3B2" w14:textId="77777777" w:rsidR="00266012" w:rsidRPr="00122E9A" w:rsidRDefault="00266012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66012" w:rsidRPr="00122E9A" w14:paraId="0CAF7A47" w14:textId="77777777" w:rsidTr="00F0761A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bottom w:val="nil"/>
            </w:tcBorders>
            <w:noWrap/>
          </w:tcPr>
          <w:p w14:paraId="3BBCC0D0" w14:textId="77777777" w:rsidR="00266012" w:rsidRPr="00122E9A" w:rsidRDefault="00266012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lay</w:t>
            </w:r>
            <w:r w:rsidRPr="00122E9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533DC122" w14:textId="3C487010" w:rsidR="00266012" w:rsidRPr="00122E9A" w:rsidRDefault="00266012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EA3BDD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EA3BDD">
              <w:rPr>
                <w:rFonts w:ascii="Times New Roman" w:hAnsi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</w:tcBorders>
          </w:tcPr>
          <w:p w14:paraId="03271078" w14:textId="32A1885D" w:rsidR="00266012" w:rsidRPr="00122E9A" w:rsidRDefault="00D36D7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.521</w:t>
            </w:r>
          </w:p>
        </w:tc>
      </w:tr>
      <w:tr w:rsidR="00266012" w:rsidRPr="00122E9A" w14:paraId="3B6C8E19" w14:textId="77777777" w:rsidTr="00F0761A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F2AF7E" w14:textId="77777777" w:rsidR="00266012" w:rsidRPr="00122E9A" w:rsidRDefault="00266012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Chinese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734339FF" w14:textId="0AA016AB" w:rsidR="00266012" w:rsidRPr="00122E9A" w:rsidRDefault="00EA3BDD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9.57</w:t>
            </w:r>
          </w:p>
        </w:tc>
        <w:tc>
          <w:tcPr>
            <w:tcW w:w="1835" w:type="pct"/>
            <w:gridSpan w:val="2"/>
            <w:tcBorders>
              <w:top w:val="nil"/>
              <w:bottom w:val="nil"/>
              <w:right w:val="nil"/>
            </w:tcBorders>
          </w:tcPr>
          <w:p w14:paraId="7514D642" w14:textId="00F49D3A" w:rsidR="00266012" w:rsidRPr="00122E9A" w:rsidRDefault="00D36D7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.026</w:t>
            </w:r>
          </w:p>
        </w:tc>
      </w:tr>
      <w:tr w:rsidR="00266012" w:rsidRPr="00122E9A" w14:paraId="18F01191" w14:textId="77777777" w:rsidTr="00F0761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94331E" w14:textId="77777777" w:rsidR="00266012" w:rsidRPr="00122E9A" w:rsidRDefault="00266012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dian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  <w:right w:val="nil"/>
            </w:tcBorders>
          </w:tcPr>
          <w:p w14:paraId="2679DE2A" w14:textId="0459C5DB" w:rsidR="00266012" w:rsidRPr="00122E9A" w:rsidRDefault="00EA3BDD" w:rsidP="00F0761A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9.67</w:t>
            </w:r>
          </w:p>
        </w:tc>
        <w:tc>
          <w:tcPr>
            <w:tcW w:w="1835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C4CCA0D" w14:textId="678A7997" w:rsidR="00266012" w:rsidRPr="00122E9A" w:rsidRDefault="00D36D78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.215</w:t>
            </w:r>
          </w:p>
        </w:tc>
      </w:tr>
    </w:tbl>
    <w:p w14:paraId="3E33A6AB" w14:textId="60B8FC71" w:rsidR="00D36D78" w:rsidRDefault="00D36D78" w:rsidP="00D36D78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he ANOVA was significant at the 0.05 level, F = </w:t>
      </w:r>
      <w:r>
        <w:rPr>
          <w:rFonts w:ascii="Times New Roman" w:hAnsi="Times New Roman" w:cs="Times New Roman"/>
          <w:sz w:val="24"/>
          <w:szCs w:val="24"/>
          <w:lang w:val="en-MY"/>
        </w:rPr>
        <w:t>3.</w:t>
      </w:r>
      <w:r w:rsidR="00864967">
        <w:rPr>
          <w:rFonts w:ascii="Times New Roman" w:hAnsi="Times New Roman" w:cs="Times New Roman"/>
          <w:sz w:val="24"/>
          <w:szCs w:val="24"/>
          <w:lang w:val="en-MY"/>
        </w:rPr>
        <w:t>155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>, p = 0.0</w:t>
      </w:r>
      <w:r w:rsidR="00864967">
        <w:rPr>
          <w:rFonts w:ascii="Times New Roman" w:hAnsi="Times New Roman" w:cs="Times New Roman"/>
          <w:sz w:val="24"/>
          <w:szCs w:val="24"/>
          <w:lang w:val="en-MY"/>
        </w:rPr>
        <w:t>28</w:t>
      </w:r>
    </w:p>
    <w:p w14:paraId="64E5A605" w14:textId="77777777" w:rsidR="00236680" w:rsidRDefault="00236680" w:rsidP="00D36D78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127EA023" w14:textId="4EDBA9E9" w:rsidR="00236680" w:rsidRDefault="00236680" w:rsidP="002366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MY"/>
        </w:rPr>
        <w:t>9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Association between parental </w:t>
      </w:r>
      <w:r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MY"/>
        </w:rPr>
        <w:t>parent</w:t>
      </w:r>
      <w:r w:rsidR="0094269C">
        <w:rPr>
          <w:rFonts w:ascii="Times New Roman" w:hAnsi="Times New Roman" w:cs="Times New Roman"/>
          <w:sz w:val="24"/>
          <w:szCs w:val="24"/>
          <w:lang w:val="en-MY"/>
        </w:rPr>
        <w:t>s’ marital status</w:t>
      </w:r>
    </w:p>
    <w:tbl>
      <w:tblPr>
        <w:tblStyle w:val="LightShading-Accent1"/>
        <w:tblW w:w="4997" w:type="pct"/>
        <w:tblLayout w:type="fixed"/>
        <w:tblLook w:val="04A0" w:firstRow="1" w:lastRow="0" w:firstColumn="1" w:lastColumn="0" w:noHBand="0" w:noVBand="1"/>
      </w:tblPr>
      <w:tblGrid>
        <w:gridCol w:w="2500"/>
        <w:gridCol w:w="428"/>
        <w:gridCol w:w="758"/>
        <w:gridCol w:w="426"/>
        <w:gridCol w:w="1342"/>
        <w:gridCol w:w="2160"/>
        <w:gridCol w:w="1407"/>
      </w:tblGrid>
      <w:tr w:rsidR="00236680" w:rsidRPr="00122E9A" w14:paraId="51E84EFA" w14:textId="77777777" w:rsidTr="00F07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BA69FA" w14:textId="77777777" w:rsidR="00236680" w:rsidRPr="00122E9A" w:rsidRDefault="00236680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8058E3" w14:textId="77777777" w:rsidR="00236680" w:rsidRPr="00122E9A" w:rsidRDefault="00236680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Scor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2BDED7BB" w14:textId="77777777" w:rsidR="00236680" w:rsidRPr="00122E9A" w:rsidRDefault="00236680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1F06DD8E" w14:textId="77777777" w:rsidR="00236680" w:rsidRPr="00122E9A" w:rsidRDefault="00236680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 valu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656E4209" w14:textId="77777777" w:rsidR="00236680" w:rsidRPr="00122E9A" w:rsidRDefault="00236680" w:rsidP="00F076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236680" w:rsidRPr="00122E9A" w14:paraId="4C0469A3" w14:textId="77777777" w:rsidTr="00F0761A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gridSpan w:val="3"/>
            <w:noWrap/>
          </w:tcPr>
          <w:p w14:paraId="582AA263" w14:textId="554C313F" w:rsidR="00236680" w:rsidRPr="00122E9A" w:rsidRDefault="00236680" w:rsidP="00F0761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ents</w:t>
            </w:r>
            <w:r w:rsidR="0094269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 marital status</w:t>
            </w:r>
            <w:r w:rsidRPr="00122E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980" w:type="pct"/>
            <w:gridSpan w:val="2"/>
          </w:tcPr>
          <w:p w14:paraId="76A49A6F" w14:textId="77777777" w:rsidR="00236680" w:rsidRPr="00122E9A" w:rsidRDefault="00236680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7" w:type="pct"/>
          </w:tcPr>
          <w:p w14:paraId="23C598CD" w14:textId="77777777" w:rsidR="00236680" w:rsidRPr="00122E9A" w:rsidRDefault="00236680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</w:tcPr>
          <w:p w14:paraId="6E83A957" w14:textId="77777777" w:rsidR="00236680" w:rsidRPr="00122E9A" w:rsidRDefault="00236680" w:rsidP="00F07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680" w:rsidRPr="00122E9A" w14:paraId="1C09C59E" w14:textId="77777777" w:rsidTr="00F0761A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bottom w:val="nil"/>
            </w:tcBorders>
            <w:noWrap/>
          </w:tcPr>
          <w:p w14:paraId="605575F1" w14:textId="77777777" w:rsidR="00236680" w:rsidRPr="00067872" w:rsidRDefault="00236680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420" w:type="pct"/>
            <w:tcBorders>
              <w:bottom w:val="nil"/>
            </w:tcBorders>
          </w:tcPr>
          <w:p w14:paraId="499A95B0" w14:textId="515F2B5D" w:rsidR="00236680" w:rsidRPr="00122E9A" w:rsidRDefault="00236680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E01FBA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E01FBA">
              <w:rPr>
                <w:rFonts w:ascii="Times New Roman" w:hAnsi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980" w:type="pct"/>
            <w:gridSpan w:val="2"/>
            <w:tcBorders>
              <w:bottom w:val="nil"/>
            </w:tcBorders>
          </w:tcPr>
          <w:p w14:paraId="4A6D536F" w14:textId="403F697A" w:rsidR="00236680" w:rsidRPr="00122E9A" w:rsidRDefault="00E01FBA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.68</w:t>
            </w:r>
          </w:p>
        </w:tc>
        <w:tc>
          <w:tcPr>
            <w:tcW w:w="1197" w:type="pct"/>
            <w:tcBorders>
              <w:bottom w:val="nil"/>
            </w:tcBorders>
          </w:tcPr>
          <w:p w14:paraId="5F26A2A3" w14:textId="1A8ECCC0" w:rsidR="00236680" w:rsidRPr="00122E9A" w:rsidRDefault="00236680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33</w:t>
            </w:r>
            <w:r w:rsidR="00501F74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80" w:type="pct"/>
            <w:tcBorders>
              <w:bottom w:val="nil"/>
            </w:tcBorders>
          </w:tcPr>
          <w:p w14:paraId="683A34D5" w14:textId="77777777" w:rsidR="00236680" w:rsidRPr="00122E9A" w:rsidRDefault="00236680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  <w:r w:rsidRPr="00122E9A">
              <w:rPr>
                <w:rFonts w:ascii="Times New Roman" w:hAnsi="Times New Roman"/>
                <w:color w:val="auto"/>
                <w:sz w:val="24"/>
                <w:szCs w:val="24"/>
              </w:rPr>
              <w:t>*</w:t>
            </w:r>
          </w:p>
        </w:tc>
      </w:tr>
      <w:tr w:rsidR="00236680" w:rsidRPr="00122E9A" w14:paraId="04128942" w14:textId="77777777" w:rsidTr="00F0761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DEF0A00" w14:textId="77276564" w:rsidR="00236680" w:rsidRPr="002F473D" w:rsidRDefault="00B91E07" w:rsidP="00F0761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vorced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165F8668" w14:textId="559986C9" w:rsidR="00236680" w:rsidRPr="00122E9A" w:rsidRDefault="00501F74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8.17</w:t>
            </w:r>
          </w:p>
        </w:tc>
        <w:tc>
          <w:tcPr>
            <w:tcW w:w="980" w:type="pct"/>
            <w:gridSpan w:val="2"/>
            <w:tcBorders>
              <w:top w:val="nil"/>
              <w:bottom w:val="single" w:sz="4" w:space="0" w:color="auto"/>
            </w:tcBorders>
          </w:tcPr>
          <w:p w14:paraId="69B4068A" w14:textId="08B8DFE2" w:rsidR="00236680" w:rsidRPr="00122E9A" w:rsidRDefault="00501F74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.89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14:paraId="3A6BD644" w14:textId="77777777" w:rsidR="00236680" w:rsidRPr="00122E9A" w:rsidRDefault="00236680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5607CB63" w14:textId="77777777" w:rsidR="00236680" w:rsidRPr="00122E9A" w:rsidRDefault="00236680" w:rsidP="00F0761A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645E0AB1" w14:textId="77777777" w:rsidR="00016FB2" w:rsidRDefault="00016FB2" w:rsidP="004626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p w14:paraId="443E7452" w14:textId="59796E72" w:rsidR="00E47737" w:rsidRDefault="00016FB2" w:rsidP="00E477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ANOVA was conducted to explore </w:t>
      </w:r>
      <w:r>
        <w:rPr>
          <w:rFonts w:ascii="Times New Roman" w:hAnsi="Times New Roman" w:cs="Times New Roman"/>
          <w:sz w:val="24"/>
          <w:szCs w:val="24"/>
          <w:lang w:val="en-MY"/>
        </w:rPr>
        <w:t>association between ra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on the score of parental </w:t>
      </w:r>
      <w:r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.  The </w:t>
      </w:r>
      <w:r>
        <w:rPr>
          <w:rFonts w:ascii="Times New Roman" w:hAnsi="Times New Roman" w:cs="Times New Roman"/>
          <w:sz w:val="24"/>
          <w:szCs w:val="24"/>
          <w:lang w:val="en-MY"/>
        </w:rPr>
        <w:t>participants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were divided into </w:t>
      </w:r>
      <w:r>
        <w:rPr>
          <w:rFonts w:ascii="Times New Roman" w:hAnsi="Times New Roman" w:cs="Times New Roman"/>
          <w:sz w:val="24"/>
          <w:szCs w:val="24"/>
          <w:lang w:val="en-MY"/>
        </w:rPr>
        <w:t>thre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groups according to </w:t>
      </w:r>
      <w:r>
        <w:rPr>
          <w:rFonts w:ascii="Times New Roman" w:hAnsi="Times New Roman" w:cs="Times New Roman"/>
          <w:sz w:val="24"/>
          <w:szCs w:val="24"/>
          <w:lang w:val="en-MY"/>
        </w:rPr>
        <w:t>their ra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MY"/>
        </w:rPr>
        <w:t>Malay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MY"/>
        </w:rPr>
        <w:t>Chines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MY"/>
        </w:rPr>
        <w:t>Indian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.  The means and standard deviations are presented in Table </w:t>
      </w:r>
      <w:r>
        <w:rPr>
          <w:rFonts w:ascii="Times New Roman" w:hAnsi="Times New Roman" w:cs="Times New Roman"/>
          <w:sz w:val="24"/>
          <w:szCs w:val="24"/>
          <w:lang w:val="en-MY"/>
        </w:rPr>
        <w:t>8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There was a statistically significant difference in parental </w:t>
      </w:r>
      <w:r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for the </w:t>
      </w:r>
      <w:r>
        <w:rPr>
          <w:rFonts w:ascii="Times New Roman" w:hAnsi="Times New Roman" w:cs="Times New Roman"/>
          <w:sz w:val="24"/>
          <w:szCs w:val="24"/>
          <w:lang w:val="en-MY"/>
        </w:rPr>
        <w:t>three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groups (F = </w:t>
      </w:r>
      <w:r>
        <w:rPr>
          <w:rFonts w:ascii="Times New Roman" w:hAnsi="Times New Roman" w:cs="Times New Roman"/>
          <w:sz w:val="24"/>
          <w:szCs w:val="24"/>
          <w:lang w:val="en-MY"/>
        </w:rPr>
        <w:t>3.155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MY"/>
        </w:rPr>
        <w:t>= 0.028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>).</w:t>
      </w:r>
      <w:r w:rsidR="00E4773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Post-hoc comparisons using the Tukey HSD test indicated that the mean score of parental </w:t>
      </w:r>
      <w:r w:rsidR="00E47737"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A0712E">
        <w:rPr>
          <w:rFonts w:ascii="Times New Roman" w:hAnsi="Times New Roman" w:cs="Times New Roman"/>
          <w:sz w:val="24"/>
          <w:szCs w:val="24"/>
          <w:lang w:val="en-MY"/>
        </w:rPr>
        <w:t>for Malay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(mean = </w:t>
      </w:r>
      <w:r w:rsidR="00E47737">
        <w:rPr>
          <w:rFonts w:ascii="Times New Roman" w:hAnsi="Times New Roman" w:cs="Times New Roman"/>
          <w:sz w:val="24"/>
          <w:szCs w:val="24"/>
          <w:lang w:val="en-MY"/>
        </w:rPr>
        <w:t>2</w:t>
      </w:r>
      <w:r w:rsidR="00A0712E">
        <w:rPr>
          <w:rFonts w:ascii="Times New Roman" w:hAnsi="Times New Roman" w:cs="Times New Roman"/>
          <w:sz w:val="24"/>
          <w:szCs w:val="24"/>
          <w:lang w:val="en-MY"/>
        </w:rPr>
        <w:t>1.29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s.d = </w:t>
      </w:r>
      <w:r w:rsidR="001748E0">
        <w:rPr>
          <w:rFonts w:ascii="Times New Roman" w:hAnsi="Times New Roman" w:cs="Times New Roman"/>
          <w:sz w:val="24"/>
          <w:szCs w:val="24"/>
          <w:lang w:val="en-MY"/>
        </w:rPr>
        <w:t>2.521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) was significantly different from </w:t>
      </w:r>
      <w:r w:rsidR="001748E0">
        <w:rPr>
          <w:rFonts w:ascii="Times New Roman" w:hAnsi="Times New Roman" w:cs="Times New Roman"/>
          <w:sz w:val="24"/>
          <w:szCs w:val="24"/>
          <w:lang w:val="en-MY"/>
        </w:rPr>
        <w:t xml:space="preserve">Chinese ethnicity 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mean = </w:t>
      </w:r>
      <w:r w:rsidR="001748E0">
        <w:rPr>
          <w:rFonts w:ascii="Times New Roman" w:hAnsi="Times New Roman" w:cs="Times New Roman"/>
          <w:sz w:val="24"/>
          <w:szCs w:val="24"/>
          <w:lang w:val="en-MY"/>
        </w:rPr>
        <w:t>19.57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>s.d</w:t>
      </w:r>
      <w:proofErr w:type="spellEnd"/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= </w:t>
      </w:r>
      <w:r w:rsidR="008F550B">
        <w:rPr>
          <w:rFonts w:ascii="Times New Roman" w:hAnsi="Times New Roman" w:cs="Times New Roman"/>
          <w:sz w:val="24"/>
          <w:szCs w:val="24"/>
          <w:lang w:val="en-MY"/>
        </w:rPr>
        <w:t>3.026</w:t>
      </w:r>
      <w:r w:rsidR="00E47737" w:rsidRPr="00122E9A">
        <w:rPr>
          <w:rFonts w:ascii="Times New Roman" w:hAnsi="Times New Roman" w:cs="Times New Roman"/>
          <w:sz w:val="24"/>
          <w:szCs w:val="24"/>
          <w:lang w:val="en-MY"/>
        </w:rPr>
        <w:t>).</w:t>
      </w:r>
      <w:r w:rsidR="00E1548D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An independent-samples t-test was conducted to compare the parental </w:t>
      </w:r>
      <w:r w:rsidR="00E1548D"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scores for </w:t>
      </w:r>
      <w:r w:rsidR="00F22F75">
        <w:rPr>
          <w:rFonts w:ascii="Times New Roman" w:hAnsi="Times New Roman" w:cs="Times New Roman"/>
          <w:sz w:val="24"/>
          <w:szCs w:val="24"/>
          <w:lang w:val="en-MY"/>
        </w:rPr>
        <w:t>married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</w:t>
      </w:r>
      <w:r w:rsidR="00F22F75">
        <w:rPr>
          <w:rFonts w:ascii="Times New Roman" w:hAnsi="Times New Roman" w:cs="Times New Roman"/>
          <w:sz w:val="24"/>
          <w:szCs w:val="24"/>
          <w:lang w:val="en-MY"/>
        </w:rPr>
        <w:t>divorced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s presented in Table </w:t>
      </w:r>
      <w:r w:rsidR="00E1548D">
        <w:rPr>
          <w:rFonts w:ascii="Times New Roman" w:hAnsi="Times New Roman" w:cs="Times New Roman"/>
          <w:sz w:val="24"/>
          <w:szCs w:val="24"/>
          <w:lang w:val="en-MY"/>
        </w:rPr>
        <w:t>7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(S).  There was a significant difference in score for parental </w:t>
      </w:r>
      <w:r w:rsidR="000A57BC"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scores for </w:t>
      </w:r>
      <w:r w:rsidR="000A57BC">
        <w:rPr>
          <w:rFonts w:ascii="Times New Roman" w:hAnsi="Times New Roman" w:cs="Times New Roman"/>
          <w:sz w:val="24"/>
          <w:szCs w:val="24"/>
          <w:lang w:val="en-MY"/>
        </w:rPr>
        <w:t xml:space="preserve">married 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>parents (mean = 2</w:t>
      </w:r>
      <w:r w:rsidR="00AE4363">
        <w:rPr>
          <w:rFonts w:ascii="Times New Roman" w:hAnsi="Times New Roman" w:cs="Times New Roman"/>
          <w:sz w:val="24"/>
          <w:szCs w:val="24"/>
          <w:lang w:val="en-MY"/>
        </w:rPr>
        <w:t>1.13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</w:t>
      </w:r>
      <w:r w:rsidR="00AE4363">
        <w:rPr>
          <w:rFonts w:ascii="Times New Roman" w:hAnsi="Times New Roman" w:cs="Times New Roman"/>
          <w:sz w:val="24"/>
          <w:szCs w:val="24"/>
          <w:lang w:val="en-MY"/>
        </w:rPr>
        <w:t>2.68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>) and parent</w:t>
      </w:r>
      <w:r w:rsidR="00AE4363">
        <w:rPr>
          <w:rFonts w:ascii="Times New Roman" w:hAnsi="Times New Roman" w:cs="Times New Roman"/>
          <w:sz w:val="24"/>
          <w:szCs w:val="24"/>
          <w:lang w:val="en-MY"/>
        </w:rPr>
        <w:t>al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AE4363">
        <w:rPr>
          <w:rFonts w:ascii="Times New Roman" w:hAnsi="Times New Roman" w:cs="Times New Roman"/>
          <w:sz w:val="24"/>
          <w:szCs w:val="24"/>
          <w:lang w:val="en-MY"/>
        </w:rPr>
        <w:t>acceptance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scores for </w:t>
      </w:r>
      <w:r w:rsidR="00AE4363">
        <w:rPr>
          <w:rFonts w:ascii="Times New Roman" w:hAnsi="Times New Roman" w:cs="Times New Roman"/>
          <w:sz w:val="24"/>
          <w:szCs w:val="24"/>
          <w:lang w:val="en-MY"/>
        </w:rPr>
        <w:t xml:space="preserve">divorced 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parents (mean = </w:t>
      </w:r>
      <w:r w:rsidR="00AE4363">
        <w:rPr>
          <w:rFonts w:ascii="Times New Roman" w:hAnsi="Times New Roman" w:cs="Times New Roman"/>
          <w:sz w:val="24"/>
          <w:szCs w:val="24"/>
          <w:lang w:val="en-MY"/>
        </w:rPr>
        <w:t>18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AE4363">
        <w:rPr>
          <w:rFonts w:ascii="Times New Roman" w:hAnsi="Times New Roman" w:cs="Times New Roman"/>
          <w:sz w:val="24"/>
          <w:szCs w:val="24"/>
          <w:lang w:val="en-MY"/>
        </w:rPr>
        <w:t>17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proofErr w:type="spellStart"/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>s.d.</w:t>
      </w:r>
      <w:proofErr w:type="spellEnd"/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= </w:t>
      </w:r>
      <w:r w:rsidR="001F530D">
        <w:rPr>
          <w:rFonts w:ascii="Times New Roman" w:hAnsi="Times New Roman" w:cs="Times New Roman"/>
          <w:sz w:val="24"/>
          <w:szCs w:val="24"/>
          <w:lang w:val="en-MY"/>
        </w:rPr>
        <w:t>1.89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>), with t-value of 2.</w:t>
      </w:r>
      <w:r w:rsidR="00E1548D">
        <w:rPr>
          <w:rFonts w:ascii="Times New Roman" w:hAnsi="Times New Roman" w:cs="Times New Roman"/>
          <w:sz w:val="24"/>
          <w:szCs w:val="24"/>
          <w:lang w:val="en-MY"/>
        </w:rPr>
        <w:t>33</w:t>
      </w:r>
      <w:r w:rsidR="001F530D">
        <w:rPr>
          <w:rFonts w:ascii="Times New Roman" w:hAnsi="Times New Roman" w:cs="Times New Roman"/>
          <w:sz w:val="24"/>
          <w:szCs w:val="24"/>
          <w:lang w:val="en-MY"/>
        </w:rPr>
        <w:t>7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and p value of 0.0</w:t>
      </w:r>
      <w:r w:rsidR="00E1548D">
        <w:rPr>
          <w:rFonts w:ascii="Times New Roman" w:hAnsi="Times New Roman" w:cs="Times New Roman"/>
          <w:sz w:val="24"/>
          <w:szCs w:val="24"/>
          <w:lang w:val="en-MY"/>
        </w:rPr>
        <w:t>21</w:t>
      </w:r>
      <w:r w:rsidR="00E1548D" w:rsidRPr="00122E9A">
        <w:rPr>
          <w:rFonts w:ascii="Times New Roman" w:hAnsi="Times New Roman" w:cs="Times New Roman"/>
          <w:sz w:val="24"/>
          <w:szCs w:val="24"/>
          <w:lang w:val="en-MY"/>
        </w:rPr>
        <w:t>.</w:t>
      </w:r>
    </w:p>
    <w:p w14:paraId="3DA6BE21" w14:textId="2B01405D" w:rsidR="00432CB9" w:rsidRPr="00122E9A" w:rsidRDefault="00016FB2" w:rsidP="004626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122E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</w:p>
    <w:p w14:paraId="4AEF9D8D" w14:textId="77777777" w:rsidR="00F63B16" w:rsidRDefault="00F63B16"/>
    <w:sectPr w:rsidR="00F63B1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F279E" w14:textId="77777777" w:rsidR="00750948" w:rsidRDefault="00750948" w:rsidP="001B7C33">
      <w:r>
        <w:separator/>
      </w:r>
    </w:p>
  </w:endnote>
  <w:endnote w:type="continuationSeparator" w:id="0">
    <w:p w14:paraId="2B4599AF" w14:textId="77777777" w:rsidR="00750948" w:rsidRDefault="00750948" w:rsidP="001B7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9FC19" w14:textId="77777777" w:rsidR="00750948" w:rsidRDefault="00750948" w:rsidP="001B7C33">
      <w:r>
        <w:separator/>
      </w:r>
    </w:p>
  </w:footnote>
  <w:footnote w:type="continuationSeparator" w:id="0">
    <w:p w14:paraId="0E84F5A5" w14:textId="77777777" w:rsidR="00750948" w:rsidRDefault="00750948" w:rsidP="001B7C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E69F3" w14:textId="4755C197" w:rsidR="001B7C33" w:rsidRPr="00F847BA" w:rsidRDefault="007B5CC1">
    <w:pPr>
      <w:pStyle w:val="Header"/>
      <w:rPr>
        <w:rFonts w:ascii="Times New Roman" w:hAnsi="Times New Roman" w:cs="Times New Roman"/>
        <w:sz w:val="16"/>
        <w:szCs w:val="16"/>
      </w:rPr>
    </w:pPr>
    <w:r w:rsidRPr="00F847BA">
      <w:rPr>
        <w:rFonts w:ascii="Times New Roman" w:hAnsi="Times New Roman" w:cs="Times New Roman"/>
        <w:sz w:val="16"/>
        <w:szCs w:val="16"/>
      </w:rPr>
      <w:t>FACTORS INFLUENCING DESPAIR, SELF-BLAME, AND ACCEPTANCE AMONG PARENTS OF CHILDREN WITH AUTISM SPECTRUM DISORDER (ASD): A MALAYSIAN PERSPECTIVE</w:t>
    </w:r>
  </w:p>
  <w:p w14:paraId="295845E7" w14:textId="77777777" w:rsidR="001B7C33" w:rsidRDefault="001B7C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43"/>
    <w:rsid w:val="00016FB2"/>
    <w:rsid w:val="000264BD"/>
    <w:rsid w:val="0003567F"/>
    <w:rsid w:val="00057C9E"/>
    <w:rsid w:val="00067872"/>
    <w:rsid w:val="00095648"/>
    <w:rsid w:val="000A57BC"/>
    <w:rsid w:val="000C0A66"/>
    <w:rsid w:val="000C3EA1"/>
    <w:rsid w:val="000C4AFB"/>
    <w:rsid w:val="000F4D05"/>
    <w:rsid w:val="00122E9A"/>
    <w:rsid w:val="0017267C"/>
    <w:rsid w:val="001748E0"/>
    <w:rsid w:val="00184E73"/>
    <w:rsid w:val="001933D9"/>
    <w:rsid w:val="001B7C33"/>
    <w:rsid w:val="001C0E9A"/>
    <w:rsid w:val="001F1C99"/>
    <w:rsid w:val="001F417F"/>
    <w:rsid w:val="001F530D"/>
    <w:rsid w:val="002207D2"/>
    <w:rsid w:val="00231B02"/>
    <w:rsid w:val="00236680"/>
    <w:rsid w:val="002416E9"/>
    <w:rsid w:val="00245C48"/>
    <w:rsid w:val="002570B5"/>
    <w:rsid w:val="0026420B"/>
    <w:rsid w:val="00266012"/>
    <w:rsid w:val="00271F8A"/>
    <w:rsid w:val="0028144B"/>
    <w:rsid w:val="002E1834"/>
    <w:rsid w:val="002F473D"/>
    <w:rsid w:val="00310F24"/>
    <w:rsid w:val="00343CEF"/>
    <w:rsid w:val="00380AD6"/>
    <w:rsid w:val="003D75CA"/>
    <w:rsid w:val="003E5909"/>
    <w:rsid w:val="003F7DD6"/>
    <w:rsid w:val="00430732"/>
    <w:rsid w:val="00432CB9"/>
    <w:rsid w:val="0044391C"/>
    <w:rsid w:val="00447239"/>
    <w:rsid w:val="00454E49"/>
    <w:rsid w:val="0046262D"/>
    <w:rsid w:val="004C4164"/>
    <w:rsid w:val="004D54B1"/>
    <w:rsid w:val="004D6B79"/>
    <w:rsid w:val="004E71DC"/>
    <w:rsid w:val="004F2AB8"/>
    <w:rsid w:val="004F4FA1"/>
    <w:rsid w:val="00501F74"/>
    <w:rsid w:val="0050446C"/>
    <w:rsid w:val="005102E2"/>
    <w:rsid w:val="00552611"/>
    <w:rsid w:val="005B0DF1"/>
    <w:rsid w:val="005D69CA"/>
    <w:rsid w:val="00616142"/>
    <w:rsid w:val="006463FA"/>
    <w:rsid w:val="006C1FEA"/>
    <w:rsid w:val="006D6C97"/>
    <w:rsid w:val="006F218C"/>
    <w:rsid w:val="00701A6D"/>
    <w:rsid w:val="00750948"/>
    <w:rsid w:val="007760ED"/>
    <w:rsid w:val="007B5CC1"/>
    <w:rsid w:val="007F44E5"/>
    <w:rsid w:val="0084725E"/>
    <w:rsid w:val="00864967"/>
    <w:rsid w:val="008B449C"/>
    <w:rsid w:val="008D5270"/>
    <w:rsid w:val="008F550B"/>
    <w:rsid w:val="0094269C"/>
    <w:rsid w:val="00993F0F"/>
    <w:rsid w:val="009A55CE"/>
    <w:rsid w:val="009E3F42"/>
    <w:rsid w:val="00A0712E"/>
    <w:rsid w:val="00A10FBA"/>
    <w:rsid w:val="00AA1A9D"/>
    <w:rsid w:val="00AA332A"/>
    <w:rsid w:val="00AE4363"/>
    <w:rsid w:val="00AF6458"/>
    <w:rsid w:val="00B012FB"/>
    <w:rsid w:val="00B20F03"/>
    <w:rsid w:val="00B53554"/>
    <w:rsid w:val="00B54612"/>
    <w:rsid w:val="00B91E07"/>
    <w:rsid w:val="00B956A7"/>
    <w:rsid w:val="00BA0C79"/>
    <w:rsid w:val="00BC288B"/>
    <w:rsid w:val="00BD224F"/>
    <w:rsid w:val="00C00437"/>
    <w:rsid w:val="00C35E9C"/>
    <w:rsid w:val="00C46998"/>
    <w:rsid w:val="00CC0F54"/>
    <w:rsid w:val="00CD7F01"/>
    <w:rsid w:val="00CF6C0E"/>
    <w:rsid w:val="00D36D78"/>
    <w:rsid w:val="00DB7553"/>
    <w:rsid w:val="00DC618E"/>
    <w:rsid w:val="00DD2C2E"/>
    <w:rsid w:val="00E01FBA"/>
    <w:rsid w:val="00E0667B"/>
    <w:rsid w:val="00E1548D"/>
    <w:rsid w:val="00E47737"/>
    <w:rsid w:val="00E75E1D"/>
    <w:rsid w:val="00EA3BDD"/>
    <w:rsid w:val="00F02F71"/>
    <w:rsid w:val="00F22EED"/>
    <w:rsid w:val="00F22F75"/>
    <w:rsid w:val="00F24473"/>
    <w:rsid w:val="00F30510"/>
    <w:rsid w:val="00F51443"/>
    <w:rsid w:val="00F63B16"/>
    <w:rsid w:val="00F7609B"/>
    <w:rsid w:val="00F847BA"/>
    <w:rsid w:val="00F96029"/>
    <w:rsid w:val="00FA6685"/>
    <w:rsid w:val="00FF0A08"/>
    <w:rsid w:val="00FF26BA"/>
    <w:rsid w:val="00FF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69951E"/>
  <w15:chartTrackingRefBased/>
  <w15:docId w15:val="{A0D6437A-0A17-4B31-9DFB-A84045107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834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qFormat/>
    <w:rsid w:val="00FF26BA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FF26BA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7C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C33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7C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C33"/>
    <w:rPr>
      <w:rFonts w:eastAsiaTheme="minorEastAsia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6</Pages>
  <Words>1189</Words>
  <Characters>6416</Characters>
  <Application>Microsoft Office Word</Application>
  <DocSecurity>0</DocSecurity>
  <Lines>261</Lines>
  <Paragraphs>160</Paragraphs>
  <ScaleCrop>false</ScaleCrop>
  <Company/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f Latif</dc:creator>
  <cp:keywords/>
  <dc:description/>
  <cp:lastModifiedBy>Hanif Latif</cp:lastModifiedBy>
  <cp:revision>118</cp:revision>
  <dcterms:created xsi:type="dcterms:W3CDTF">2023-08-20T03:44:00Z</dcterms:created>
  <dcterms:modified xsi:type="dcterms:W3CDTF">2023-10-0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5eac20-dba8-40d8-83a1-79e426413088</vt:lpwstr>
  </property>
</Properties>
</file>